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3A64A" w14:textId="471A9FF4" w:rsidR="00F360D6" w:rsidRDefault="00F360D6" w:rsidP="00F360D6">
      <w:pPr>
        <w:spacing w:line="480" w:lineRule="auto"/>
        <w:jc w:val="center"/>
        <w:rPr>
          <w:rFonts w:ascii="Arial" w:hAnsi="Arial"/>
          <w:b/>
          <w:bCs/>
          <w:lang w:val="en-US"/>
        </w:rPr>
      </w:pPr>
      <w:bookmarkStart w:id="0" w:name="_GoBack"/>
      <w:bookmarkEnd w:id="0"/>
      <w:r w:rsidRPr="00E111E7">
        <w:rPr>
          <w:rFonts w:ascii="Arial" w:hAnsi="Arial"/>
          <w:b/>
          <w:bCs/>
          <w:lang w:val="en-US"/>
        </w:rPr>
        <w:t xml:space="preserve">Real-world experience of </w:t>
      </w:r>
      <w:r>
        <w:rPr>
          <w:rFonts w:ascii="Arial" w:hAnsi="Arial"/>
          <w:b/>
          <w:bCs/>
          <w:lang w:val="en-US"/>
        </w:rPr>
        <w:t>CPX-351</w:t>
      </w:r>
      <w:r w:rsidRPr="00E111E7">
        <w:rPr>
          <w:rFonts w:ascii="Arial" w:hAnsi="Arial"/>
          <w:b/>
          <w:bCs/>
          <w:lang w:val="en-US"/>
        </w:rPr>
        <w:t xml:space="preserve"> </w:t>
      </w:r>
      <w:r>
        <w:rPr>
          <w:rFonts w:ascii="Arial" w:hAnsi="Arial"/>
          <w:b/>
          <w:bCs/>
          <w:lang w:val="en-US"/>
        </w:rPr>
        <w:t xml:space="preserve">as first-line approach </w:t>
      </w:r>
      <w:r w:rsidRPr="00E111E7">
        <w:rPr>
          <w:rFonts w:ascii="Arial" w:hAnsi="Arial"/>
          <w:b/>
          <w:bCs/>
          <w:lang w:val="en-US"/>
        </w:rPr>
        <w:t>for patients with acute myeloid leukemia</w:t>
      </w:r>
    </w:p>
    <w:p w14:paraId="46102CA9" w14:textId="74C35A3D" w:rsidR="00A948A8" w:rsidRDefault="00A948A8">
      <w:pPr>
        <w:rPr>
          <w:rFonts w:ascii="Arial" w:hAnsi="Arial" w:cs="Arial"/>
          <w:lang w:val="en-US"/>
        </w:rPr>
      </w:pPr>
    </w:p>
    <w:p w14:paraId="0569BF4A" w14:textId="44DC275D" w:rsidR="00D93F66" w:rsidRDefault="00D93F66">
      <w:pPr>
        <w:rPr>
          <w:rFonts w:ascii="Arial" w:hAnsi="Arial" w:cs="Arial"/>
          <w:lang w:val="en-US"/>
        </w:rPr>
      </w:pPr>
    </w:p>
    <w:p w14:paraId="4CDEFE70" w14:textId="77777777" w:rsidR="00D93F66" w:rsidRDefault="00D93F66">
      <w:pPr>
        <w:rPr>
          <w:lang w:val="en-US"/>
        </w:rPr>
      </w:pPr>
    </w:p>
    <w:p w14:paraId="20FB9041" w14:textId="6DD9C32F" w:rsidR="00F360D6" w:rsidRDefault="00F360D6">
      <w:pPr>
        <w:rPr>
          <w:lang w:val="en-US"/>
        </w:rPr>
      </w:pPr>
    </w:p>
    <w:p w14:paraId="5621DD68" w14:textId="6C37B805" w:rsidR="00F360D6" w:rsidRDefault="00F360D6">
      <w:pPr>
        <w:rPr>
          <w:lang w:val="en-US"/>
        </w:rPr>
      </w:pPr>
    </w:p>
    <w:p w14:paraId="309B7E78" w14:textId="584F95BD" w:rsidR="00F360D6" w:rsidRDefault="00F360D6">
      <w:pPr>
        <w:rPr>
          <w:lang w:val="en-US"/>
        </w:rPr>
      </w:pPr>
    </w:p>
    <w:p w14:paraId="00304CD4" w14:textId="5883FF5C" w:rsidR="00F360D6" w:rsidRDefault="00F360D6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14:paraId="5AE85B50" w14:textId="1F0405AC" w:rsidR="00F360D6" w:rsidRP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57906BB9" w14:textId="6869FE6C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  <w:r w:rsidRPr="00F360D6">
        <w:rPr>
          <w:rFonts w:ascii="Arial" w:hAnsi="Arial" w:cs="Arial"/>
          <w:b/>
          <w:bCs/>
          <w:lang w:val="en-US"/>
        </w:rPr>
        <w:t>Supplemental Materia</w:t>
      </w:r>
      <w:r>
        <w:rPr>
          <w:rFonts w:ascii="Arial" w:hAnsi="Arial" w:cs="Arial"/>
          <w:b/>
          <w:bCs/>
          <w:lang w:val="en-US"/>
        </w:rPr>
        <w:t>l</w:t>
      </w:r>
    </w:p>
    <w:p w14:paraId="45526C99" w14:textId="061CF843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206CCB2E" w14:textId="08BB56F7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1603FE80" w14:textId="324733E4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709E7EED" w14:textId="0B7846C8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204023BA" w14:textId="57A74B78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48071D93" w14:textId="54066838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14D901B1" w14:textId="64229281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1D5B4957" w14:textId="5219465A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2EACC9EE" w14:textId="35CB8421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5B98C991" w14:textId="0F79A8E1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4950741D" w14:textId="2E83551A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7F6494BE" w14:textId="50AB361B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53479807" w14:textId="0C0FFF46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5CC0DA7F" w14:textId="6D8B3192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0FF99C69" w14:textId="75F2310C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67508F72" w14:textId="189BEC72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30CA97B3" w14:textId="672A7009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62190A72" w14:textId="75B296F2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5F55B274" w14:textId="75AC05BF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63656905" w14:textId="447ACFBD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36806738" w14:textId="770495D9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05F5A31E" w14:textId="3B7F5DFC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20456D35" w14:textId="227B49DF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6ECDABA7" w14:textId="633F15FC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063B492E" w14:textId="2B731B04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79E02FDB" w14:textId="77777777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26D6FA79" w14:textId="2053B512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46564775" w14:textId="77003E20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5F5C3DAC" w14:textId="70B6C6A0" w:rsidR="00F360D6" w:rsidRDefault="00F360D6" w:rsidP="00F360D6">
      <w:pPr>
        <w:jc w:val="center"/>
        <w:rPr>
          <w:rFonts w:ascii="Arial" w:hAnsi="Arial" w:cs="Arial"/>
          <w:b/>
          <w:bCs/>
          <w:lang w:val="en-US"/>
        </w:rPr>
      </w:pPr>
    </w:p>
    <w:p w14:paraId="2EEECB7B" w14:textId="1A010221" w:rsidR="00F360D6" w:rsidRDefault="00F360D6" w:rsidP="00F360D6">
      <w:pPr>
        <w:rPr>
          <w:rFonts w:ascii="Arial" w:hAnsi="Arial" w:cs="Arial"/>
          <w:b/>
          <w:bCs/>
          <w:lang w:val="en-US"/>
        </w:rPr>
      </w:pPr>
    </w:p>
    <w:p w14:paraId="33BB7AAA" w14:textId="21D3FEDB" w:rsidR="00F360D6" w:rsidRDefault="00F360D6" w:rsidP="00F360D6">
      <w:pPr>
        <w:rPr>
          <w:rFonts w:ascii="Arial" w:hAnsi="Arial" w:cs="Arial"/>
          <w:b/>
          <w:bCs/>
          <w:lang w:val="en-US"/>
        </w:rPr>
      </w:pPr>
    </w:p>
    <w:p w14:paraId="5CE4EE2D" w14:textId="55920D49" w:rsidR="00D93F66" w:rsidRDefault="00D93F66" w:rsidP="00F360D6">
      <w:pPr>
        <w:rPr>
          <w:rFonts w:ascii="Arial" w:hAnsi="Arial" w:cs="Arial"/>
          <w:b/>
          <w:bCs/>
          <w:lang w:val="en-US"/>
        </w:rPr>
      </w:pPr>
    </w:p>
    <w:p w14:paraId="5F149AA9" w14:textId="347E29E0" w:rsidR="00D93F66" w:rsidRDefault="00D93F66" w:rsidP="00F360D6">
      <w:pPr>
        <w:rPr>
          <w:rFonts w:ascii="Arial" w:hAnsi="Arial" w:cs="Arial"/>
          <w:b/>
          <w:bCs/>
          <w:lang w:val="en-US"/>
        </w:rPr>
      </w:pPr>
    </w:p>
    <w:p w14:paraId="6719401A" w14:textId="4EBD1B75" w:rsidR="00D93F66" w:rsidRDefault="00D93F66" w:rsidP="00F360D6">
      <w:pPr>
        <w:rPr>
          <w:rFonts w:ascii="Arial" w:hAnsi="Arial" w:cs="Arial"/>
          <w:b/>
          <w:bCs/>
          <w:lang w:val="en-US"/>
        </w:rPr>
      </w:pPr>
    </w:p>
    <w:p w14:paraId="47D33491" w14:textId="77777777" w:rsidR="00D93F66" w:rsidRDefault="00D93F66" w:rsidP="00F360D6">
      <w:pPr>
        <w:rPr>
          <w:rFonts w:ascii="Arial" w:hAnsi="Arial" w:cs="Arial"/>
          <w:b/>
          <w:bCs/>
          <w:lang w:val="en-US"/>
        </w:rPr>
      </w:pPr>
    </w:p>
    <w:p w14:paraId="340E829F" w14:textId="2BB5CA88" w:rsidR="00F360D6" w:rsidRDefault="00F360D6" w:rsidP="00F360D6">
      <w:pPr>
        <w:rPr>
          <w:rFonts w:ascii="Arial" w:hAnsi="Arial" w:cs="Arial"/>
          <w:b/>
          <w:bCs/>
          <w:lang w:val="en-US"/>
        </w:rPr>
      </w:pPr>
    </w:p>
    <w:p w14:paraId="782782CB" w14:textId="1ED19937" w:rsidR="00F360D6" w:rsidRDefault="00F360D6" w:rsidP="00F360D6">
      <w:pPr>
        <w:rPr>
          <w:rFonts w:ascii="Arial" w:hAnsi="Arial" w:cs="Arial"/>
          <w:b/>
          <w:bCs/>
          <w:lang w:val="en-US"/>
        </w:rPr>
      </w:pPr>
    </w:p>
    <w:p w14:paraId="69EF8302" w14:textId="2481CE20" w:rsidR="00F360D6" w:rsidRDefault="00F360D6" w:rsidP="00F360D6">
      <w:pPr>
        <w:rPr>
          <w:rFonts w:ascii="Arial" w:hAnsi="Arial" w:cs="Arial"/>
          <w:b/>
          <w:bCs/>
          <w:lang w:val="en-US"/>
        </w:rPr>
      </w:pPr>
    </w:p>
    <w:p w14:paraId="3F9EDA8F" w14:textId="05832680" w:rsidR="00F360D6" w:rsidRPr="00F360D6" w:rsidRDefault="00F360D6" w:rsidP="00034E46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 w:rsidRPr="00F360D6">
        <w:rPr>
          <w:rFonts w:ascii="Arial" w:hAnsi="Arial" w:cs="Arial"/>
          <w:b/>
          <w:bCs/>
          <w:u w:val="single"/>
          <w:lang w:val="en-US"/>
        </w:rPr>
        <w:lastRenderedPageBreak/>
        <w:t>Supplementary Tables:</w:t>
      </w:r>
    </w:p>
    <w:p w14:paraId="1368A1E5" w14:textId="77777777" w:rsidR="00F360D6" w:rsidRPr="00F360D6" w:rsidRDefault="00F360D6" w:rsidP="00034E46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0D2537A9" w14:textId="7629E070" w:rsidR="00F360D6" w:rsidRPr="00F360D6" w:rsidRDefault="00F360D6" w:rsidP="00034E46">
      <w:pPr>
        <w:pStyle w:val="Beschriftung"/>
        <w:keepNext/>
        <w:numPr>
          <w:ilvl w:val="0"/>
          <w:numId w:val="4"/>
        </w:numPr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F360D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Table 1. Predictive factors for achievement of CR/</w:t>
      </w:r>
      <w:proofErr w:type="spellStart"/>
      <w:r w:rsidRPr="00F360D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CRi</w:t>
      </w:r>
      <w:proofErr w:type="spellEnd"/>
      <w:r w:rsidRPr="00F360D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after induction with CPX-351, univariate analysis</w:t>
      </w:r>
    </w:p>
    <w:p w14:paraId="2015D5F3" w14:textId="77777777" w:rsidR="003765A6" w:rsidRPr="000C5C6F" w:rsidRDefault="003765A6" w:rsidP="00034E46">
      <w:pPr>
        <w:pStyle w:val="Beschriftung"/>
        <w:keepNext/>
        <w:numPr>
          <w:ilvl w:val="0"/>
          <w:numId w:val="4"/>
        </w:numPr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Pr="000C5C6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0C5C6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Outcome after induction with CPX-351,</w:t>
      </w:r>
      <w:r w:rsidRPr="000C5C6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univariate analysis</w:t>
      </w:r>
    </w:p>
    <w:p w14:paraId="2DC42DA2" w14:textId="4F010E93" w:rsidR="00B02BF0" w:rsidRPr="003012A5" w:rsidRDefault="00B02BF0" w:rsidP="00034E46">
      <w:pPr>
        <w:pStyle w:val="Beschriftung"/>
        <w:keepNext/>
        <w:numPr>
          <w:ilvl w:val="0"/>
          <w:numId w:val="4"/>
        </w:numPr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3012A5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3012A5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. Conditioning regimen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</w:p>
    <w:p w14:paraId="51708F4D" w14:textId="7698FE0F" w:rsidR="00B02BF0" w:rsidRPr="00C40ADB" w:rsidRDefault="00B02BF0" w:rsidP="00034E46">
      <w:pPr>
        <w:pStyle w:val="Beschriftung"/>
        <w:keepNext/>
        <w:numPr>
          <w:ilvl w:val="0"/>
          <w:numId w:val="4"/>
        </w:numPr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C40AD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4</w:t>
      </w:r>
      <w:r w:rsidRPr="00C40AD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C40AD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Posttransplant</w:t>
      </w:r>
      <w:proofErr w:type="spellEnd"/>
      <w:r w:rsidRPr="00C40AD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Immunosuppression</w:t>
      </w:r>
    </w:p>
    <w:p w14:paraId="6AABA33F" w14:textId="66576B6D" w:rsidR="00C51292" w:rsidRPr="006B2633" w:rsidRDefault="00C51292" w:rsidP="00034E46">
      <w:pPr>
        <w:pStyle w:val="Beschriftung"/>
        <w:keepNext/>
        <w:numPr>
          <w:ilvl w:val="0"/>
          <w:numId w:val="4"/>
        </w:numPr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Pr="006B263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5</w:t>
      </w:r>
      <w:r w:rsidRPr="006B263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Outcome after induction with CPX-351 and </w:t>
      </w:r>
      <w:proofErr w:type="spellStart"/>
      <w:r w:rsidRPr="006B263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allo</w:t>
      </w:r>
      <w:proofErr w:type="spellEnd"/>
      <w:r w:rsidRPr="006B263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-HCT, univariate analysis</w:t>
      </w:r>
    </w:p>
    <w:p w14:paraId="79E75A8C" w14:textId="77777777" w:rsidR="00F360D6" w:rsidRDefault="00F360D6" w:rsidP="00034E46">
      <w:pPr>
        <w:spacing w:line="480" w:lineRule="auto"/>
        <w:rPr>
          <w:rFonts w:ascii="Arial" w:hAnsi="Arial" w:cs="Arial"/>
          <w:sz w:val="22"/>
          <w:szCs w:val="22"/>
          <w:u w:val="single"/>
          <w:lang w:val="en-US"/>
        </w:rPr>
      </w:pPr>
    </w:p>
    <w:p w14:paraId="1D12917D" w14:textId="77777777" w:rsidR="00F360D6" w:rsidRDefault="00F360D6" w:rsidP="00034E46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2CD78C5" w14:textId="659003BF" w:rsidR="00F360D6" w:rsidRDefault="00F360D6" w:rsidP="00034E46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60ECABDF" w14:textId="737119BA" w:rsidR="00034E46" w:rsidRDefault="00034E46" w:rsidP="00F360D6">
      <w:pPr>
        <w:rPr>
          <w:rFonts w:ascii="Arial" w:hAnsi="Arial" w:cs="Arial"/>
          <w:b/>
          <w:bCs/>
          <w:lang w:val="en-US"/>
        </w:rPr>
      </w:pPr>
    </w:p>
    <w:p w14:paraId="54F4FB97" w14:textId="5564B5FB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13A64E21" w14:textId="6E1009B3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7850FD54" w14:textId="56136F88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42AAA386" w14:textId="275033D5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4AE13849" w14:textId="3D39346B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569CB5ED" w14:textId="54FC22C2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67CE4843" w14:textId="6FB71FBC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5F4950A1" w14:textId="1AA70888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14FF0D4B" w14:textId="17ADBF74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7F968A5F" w14:textId="4D47586B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4517EF17" w14:textId="423C269D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18A22609" w14:textId="1F99E84F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6E71EBA6" w14:textId="236A2E0D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3B756E2F" w14:textId="2310C32A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551BDDAD" w14:textId="29141143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01E701E6" w14:textId="16407DC5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43259E4C" w14:textId="1536AF24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6DE9B046" w14:textId="391C501C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0E3A248E" w14:textId="67992204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78BAE9C3" w14:textId="35A6D6C6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5C8A4A5C" w14:textId="4053A2DC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3EE1E119" w14:textId="77777777" w:rsidR="00995D64" w:rsidRDefault="00995D64" w:rsidP="00995D64">
      <w:pPr>
        <w:rPr>
          <w:lang w:val="en-US"/>
        </w:rPr>
      </w:pPr>
    </w:p>
    <w:p w14:paraId="7A85516C" w14:textId="77777777" w:rsidR="00995D64" w:rsidRDefault="00995D64" w:rsidP="00995D64">
      <w:pPr>
        <w:rPr>
          <w:lang w:val="en-US"/>
        </w:rPr>
      </w:pPr>
    </w:p>
    <w:p w14:paraId="6791982A" w14:textId="77777777" w:rsidR="00995D64" w:rsidRPr="00763153" w:rsidRDefault="00995D64" w:rsidP="00995D64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Pr="000C5C6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0C5C6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Predictive factors for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chievement of </w:t>
      </w:r>
      <w:r w:rsidRPr="000C5C6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CR/</w:t>
      </w:r>
      <w:proofErr w:type="spellStart"/>
      <w:r w:rsidRPr="000C5C6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CRi</w:t>
      </w:r>
      <w:proofErr w:type="spellEnd"/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after induction with CPX-351,</w:t>
      </w:r>
      <w:r w:rsidRPr="000C5C6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univariate analysis</w:t>
      </w:r>
    </w:p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3263"/>
        <w:gridCol w:w="2780"/>
        <w:gridCol w:w="3023"/>
      </w:tblGrid>
      <w:tr w:rsidR="00995D64" w:rsidRPr="000C5C6F" w14:paraId="16EEC283" w14:textId="77777777" w:rsidTr="00960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tcBorders>
              <w:top w:val="single" w:sz="4" w:space="0" w:color="auto"/>
              <w:bottom w:val="single" w:sz="4" w:space="0" w:color="auto"/>
            </w:tcBorders>
          </w:tcPr>
          <w:p w14:paraId="57876DE1" w14:textId="77777777" w:rsidR="00995D64" w:rsidRPr="000C5C6F" w:rsidRDefault="00995D64" w:rsidP="00960401">
            <w:pPr>
              <w:rPr>
                <w:rFonts w:ascii="Arial" w:hAnsi="Arial" w:cs="Arial"/>
                <w:lang w:val="en-US"/>
              </w:rPr>
            </w:pPr>
            <w:r w:rsidRPr="000C5C6F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14:paraId="018F3CCA" w14:textId="77777777" w:rsidR="00995D64" w:rsidRPr="000C5C6F" w:rsidRDefault="00995D64" w:rsidP="00960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C5C6F">
              <w:rPr>
                <w:rFonts w:ascii="Arial" w:hAnsi="Arial" w:cs="Arial"/>
                <w:lang w:val="en-US"/>
              </w:rPr>
              <w:t>CR/</w:t>
            </w:r>
            <w:proofErr w:type="spellStart"/>
            <w:r w:rsidRPr="000C5C6F">
              <w:rPr>
                <w:rFonts w:ascii="Arial" w:hAnsi="Arial" w:cs="Arial"/>
                <w:lang w:val="en-US"/>
              </w:rPr>
              <w:t>CRi</w:t>
            </w:r>
            <w:proofErr w:type="spellEnd"/>
            <w:r w:rsidRPr="000C5C6F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F1BC202" w14:textId="77777777" w:rsidR="00995D64" w:rsidRPr="000C5C6F" w:rsidRDefault="00995D64" w:rsidP="00960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B5AF4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</w:tr>
      <w:tr w:rsidR="00995D64" w:rsidRPr="000C5C6F" w14:paraId="47C6E3B4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tcBorders>
              <w:top w:val="single" w:sz="4" w:space="0" w:color="auto"/>
            </w:tcBorders>
          </w:tcPr>
          <w:p w14:paraId="60A8DD4D" w14:textId="77777777" w:rsidR="00995D64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der</w:t>
            </w:r>
          </w:p>
          <w:p w14:paraId="493EB847" w14:textId="77777777" w:rsidR="00995D64" w:rsidRPr="00D75A63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f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emale</w:t>
            </w:r>
          </w:p>
          <w:p w14:paraId="06304574" w14:textId="77777777" w:rsidR="00995D64" w:rsidRPr="000C5C6F" w:rsidRDefault="00995D64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m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ale</w:t>
            </w:r>
          </w:p>
        </w:tc>
        <w:tc>
          <w:tcPr>
            <w:tcW w:w="1533" w:type="pct"/>
            <w:tcBorders>
              <w:top w:val="single" w:sz="4" w:space="0" w:color="auto"/>
            </w:tcBorders>
          </w:tcPr>
          <w:p w14:paraId="04E51576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3750AAF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</w:t>
            </w:r>
          </w:p>
          <w:p w14:paraId="1C27CBF8" w14:textId="77777777" w:rsidR="00995D64" w:rsidRPr="000C5C6F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DC8AE41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6D1C030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C1698">
              <w:rPr>
                <w:rFonts w:ascii="Arial" w:hAnsi="Arial" w:cs="Arial"/>
                <w:b/>
                <w:bCs/>
                <w:lang w:val="en-US"/>
              </w:rPr>
              <w:t>0.04</w:t>
            </w:r>
          </w:p>
        </w:tc>
      </w:tr>
      <w:tr w:rsidR="00995D64" w:rsidRPr="000C5C6F" w14:paraId="7DE1A723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341A4A4E" w14:textId="77777777" w:rsidR="00995D64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Karnofsk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ndex</w:t>
            </w:r>
          </w:p>
          <w:p w14:paraId="6FA16AF9" w14:textId="77777777" w:rsidR="00995D64" w:rsidRPr="00D75A63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 w:rsidRPr="00D75A63">
              <w:rPr>
                <w:rFonts w:ascii="Arial" w:hAnsi="Arial" w:cs="Arial"/>
                <w:b w:val="0"/>
                <w:bCs w:val="0"/>
                <w:u w:val="single"/>
                <w:lang w:val="en-US"/>
              </w:rPr>
              <w:t>&lt;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80%</w:t>
            </w:r>
          </w:p>
          <w:p w14:paraId="1E91CE17" w14:textId="77777777" w:rsidR="00995D64" w:rsidRPr="00746759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&gt;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80%</w:t>
            </w:r>
          </w:p>
        </w:tc>
        <w:tc>
          <w:tcPr>
            <w:tcW w:w="1533" w:type="pct"/>
          </w:tcPr>
          <w:p w14:paraId="5A9C171B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12F3CFA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</w:t>
            </w:r>
          </w:p>
          <w:p w14:paraId="7C43184F" w14:textId="77777777" w:rsidR="00995D64" w:rsidRPr="000C5C6F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1667" w:type="pct"/>
          </w:tcPr>
          <w:p w14:paraId="35089891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5D1D4E9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27</w:t>
            </w:r>
          </w:p>
        </w:tc>
      </w:tr>
      <w:tr w:rsidR="00995D64" w:rsidRPr="000C5C6F" w14:paraId="353F24B6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54D5E845" w14:textId="77777777" w:rsidR="00995D64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ype of AML</w:t>
            </w:r>
          </w:p>
          <w:p w14:paraId="2D3C70F7" w14:textId="77777777" w:rsidR="00995D64" w:rsidRPr="002B11B1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B11B1">
              <w:rPr>
                <w:rFonts w:ascii="Arial" w:hAnsi="Arial" w:cs="Arial"/>
                <w:b w:val="0"/>
                <w:bCs w:val="0"/>
                <w:lang w:val="en-US"/>
              </w:rPr>
              <w:t xml:space="preserve">     t-AML</w:t>
            </w:r>
          </w:p>
          <w:p w14:paraId="02C67BAA" w14:textId="77777777" w:rsidR="00995D64" w:rsidRPr="002B11B1" w:rsidRDefault="00995D64" w:rsidP="00960401">
            <w:pPr>
              <w:rPr>
                <w:rFonts w:ascii="Arial" w:hAnsi="Arial" w:cs="Arial"/>
                <w:lang w:val="en-US"/>
              </w:rPr>
            </w:pPr>
            <w:r w:rsidRPr="002B11B1">
              <w:rPr>
                <w:rFonts w:ascii="Arial" w:hAnsi="Arial" w:cs="Arial"/>
                <w:b w:val="0"/>
                <w:bCs w:val="0"/>
                <w:lang w:val="en-US"/>
              </w:rPr>
              <w:t xml:space="preserve">     AML-MRC</w:t>
            </w:r>
          </w:p>
        </w:tc>
        <w:tc>
          <w:tcPr>
            <w:tcW w:w="1533" w:type="pct"/>
          </w:tcPr>
          <w:p w14:paraId="1382EA9F" w14:textId="77777777" w:rsidR="00995D64" w:rsidRPr="002B11B1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06FA2A5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</w:t>
            </w:r>
          </w:p>
          <w:p w14:paraId="75BF45FE" w14:textId="77777777" w:rsidR="00995D64" w:rsidRPr="000C5C6F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667" w:type="pct"/>
          </w:tcPr>
          <w:p w14:paraId="45ED0800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158C30A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61</w:t>
            </w:r>
          </w:p>
        </w:tc>
      </w:tr>
      <w:tr w:rsidR="00995D64" w:rsidRPr="000C5C6F" w14:paraId="10D8F000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527017EF" w14:textId="77777777" w:rsidR="00995D64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L-MRC Subtype*</w:t>
            </w:r>
          </w:p>
          <w:p w14:paraId="3153000B" w14:textId="77777777" w:rsidR="00995D64" w:rsidRPr="0067101C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d</w:t>
            </w:r>
            <w:r w:rsidRPr="0067101C">
              <w:rPr>
                <w:rFonts w:ascii="Arial" w:hAnsi="Arial" w:cs="Arial"/>
                <w:b w:val="0"/>
                <w:bCs w:val="0"/>
                <w:lang w:val="en-US"/>
              </w:rPr>
              <w:t>ysplasia</w:t>
            </w:r>
          </w:p>
          <w:p w14:paraId="58358621" w14:textId="77777777" w:rsidR="00995D64" w:rsidRDefault="00995D64" w:rsidP="00960401">
            <w:pPr>
              <w:rPr>
                <w:rFonts w:ascii="Arial" w:hAnsi="Arial" w:cs="Arial"/>
                <w:lang w:val="en-US"/>
              </w:rPr>
            </w:pPr>
            <w:r w:rsidRPr="0067101C">
              <w:rPr>
                <w:rFonts w:ascii="Arial" w:hAnsi="Arial" w:cs="Arial"/>
                <w:b w:val="0"/>
                <w:bCs w:val="0"/>
                <w:lang w:val="en-US"/>
              </w:rPr>
              <w:t xml:space="preserve">     MDS-history</w:t>
            </w:r>
          </w:p>
          <w:p w14:paraId="18677B8E" w14:textId="77777777" w:rsidR="00995D64" w:rsidRPr="0067101C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     MDS-defining KT</w:t>
            </w:r>
          </w:p>
        </w:tc>
        <w:tc>
          <w:tcPr>
            <w:tcW w:w="1533" w:type="pct"/>
          </w:tcPr>
          <w:p w14:paraId="54FBA8B6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5843BD0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</w:t>
            </w:r>
          </w:p>
          <w:p w14:paraId="4CF77167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</w:t>
            </w:r>
          </w:p>
          <w:p w14:paraId="4BC66A43" w14:textId="77777777" w:rsidR="00995D64" w:rsidRPr="000C5C6F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1667" w:type="pct"/>
          </w:tcPr>
          <w:p w14:paraId="15E7711F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AEB7180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73</w:t>
            </w:r>
          </w:p>
          <w:p w14:paraId="656E2107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39</w:t>
            </w:r>
          </w:p>
          <w:p w14:paraId="4CF5E82D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65</w:t>
            </w:r>
          </w:p>
        </w:tc>
      </w:tr>
      <w:tr w:rsidR="00995D64" w:rsidRPr="000C5C6F" w14:paraId="3159D46D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6D7BE7D2" w14:textId="77777777" w:rsidR="00995D64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or treatment with HMA</w:t>
            </w:r>
          </w:p>
          <w:p w14:paraId="4579497E" w14:textId="77777777" w:rsidR="00995D64" w:rsidRPr="009E068E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Pr="009E068E">
              <w:rPr>
                <w:rFonts w:ascii="Arial" w:hAnsi="Arial" w:cs="Arial"/>
                <w:b w:val="0"/>
                <w:bCs w:val="0"/>
                <w:lang w:val="en-US"/>
              </w:rPr>
              <w:t>yes</w:t>
            </w:r>
          </w:p>
          <w:p w14:paraId="59053752" w14:textId="77777777" w:rsidR="00995D64" w:rsidRPr="000C5C6F" w:rsidRDefault="00995D64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no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533" w:type="pct"/>
          </w:tcPr>
          <w:p w14:paraId="382828BF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7AFE6B3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  <w:p w14:paraId="32324D86" w14:textId="77777777" w:rsidR="00995D64" w:rsidRPr="000C5C6F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667" w:type="pct"/>
          </w:tcPr>
          <w:p w14:paraId="4ED4E81E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8D9A9F4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C1698">
              <w:rPr>
                <w:rFonts w:ascii="Arial" w:hAnsi="Arial" w:cs="Arial"/>
                <w:b/>
                <w:bCs/>
                <w:lang w:val="en-US"/>
              </w:rPr>
              <w:t>0.003</w:t>
            </w:r>
          </w:p>
        </w:tc>
      </w:tr>
      <w:tr w:rsidR="00995D64" w:rsidRPr="000C5C6F" w14:paraId="30A3D878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5E372AD2" w14:textId="77777777" w:rsidR="00995D64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LN risk stratification</w:t>
            </w:r>
          </w:p>
          <w:p w14:paraId="0572903C" w14:textId="77777777" w:rsidR="00995D64" w:rsidRPr="00D75A63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adverse</w:t>
            </w:r>
          </w:p>
          <w:p w14:paraId="17140E63" w14:textId="77777777" w:rsidR="00995D64" w:rsidRDefault="00995D64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f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av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orable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/int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ermediate</w:t>
            </w:r>
          </w:p>
        </w:tc>
        <w:tc>
          <w:tcPr>
            <w:tcW w:w="1533" w:type="pct"/>
          </w:tcPr>
          <w:p w14:paraId="7778B577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CD69DB3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  <w:p w14:paraId="006CC575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1667" w:type="pct"/>
          </w:tcPr>
          <w:p w14:paraId="67DFBC7E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D4F2750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27</w:t>
            </w:r>
          </w:p>
        </w:tc>
      </w:tr>
      <w:tr w:rsidR="00995D64" w:rsidRPr="000C5C6F" w14:paraId="4AB4B791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18B4341C" w14:textId="77777777" w:rsidR="00995D64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aryotype</w:t>
            </w:r>
          </w:p>
          <w:p w14:paraId="543FD8B5" w14:textId="77777777" w:rsidR="00995D64" w:rsidRPr="00D75A63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complex</w:t>
            </w:r>
          </w:p>
          <w:p w14:paraId="30697CFC" w14:textId="77777777" w:rsidR="00995D64" w:rsidRDefault="00995D64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non-complex</w:t>
            </w:r>
          </w:p>
        </w:tc>
        <w:tc>
          <w:tcPr>
            <w:tcW w:w="1533" w:type="pct"/>
          </w:tcPr>
          <w:p w14:paraId="59EC923B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3B2D499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</w:t>
            </w:r>
          </w:p>
          <w:p w14:paraId="5E92D263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1667" w:type="pct"/>
          </w:tcPr>
          <w:p w14:paraId="419E13E1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86D7880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CC1698">
              <w:rPr>
                <w:rFonts w:ascii="Arial" w:hAnsi="Arial" w:cs="Arial"/>
                <w:b/>
                <w:bCs/>
                <w:lang w:val="en-US"/>
              </w:rPr>
              <w:t>0.02</w:t>
            </w:r>
          </w:p>
        </w:tc>
      </w:tr>
      <w:tr w:rsidR="00995D64" w:rsidRPr="000C5C6F" w14:paraId="57AAE288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11F31330" w14:textId="77777777" w:rsidR="00995D64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aryotype</w:t>
            </w:r>
          </w:p>
          <w:p w14:paraId="3533E64A" w14:textId="77777777" w:rsidR="00995D64" w:rsidRPr="00D75A63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abn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ormal</w:t>
            </w:r>
          </w:p>
          <w:p w14:paraId="23167429" w14:textId="77777777" w:rsidR="00995D64" w:rsidRDefault="00995D64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normal</w:t>
            </w:r>
          </w:p>
        </w:tc>
        <w:tc>
          <w:tcPr>
            <w:tcW w:w="1533" w:type="pct"/>
          </w:tcPr>
          <w:p w14:paraId="2F73031D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A4B4E8B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</w:t>
            </w:r>
          </w:p>
          <w:p w14:paraId="6611109F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667" w:type="pct"/>
          </w:tcPr>
          <w:p w14:paraId="37B793B5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8AA4878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62</w:t>
            </w:r>
          </w:p>
        </w:tc>
      </w:tr>
      <w:tr w:rsidR="00995D64" w:rsidRPr="000C5C6F" w14:paraId="03A54320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51C16B6C" w14:textId="77777777" w:rsidR="00995D64" w:rsidRPr="00757F56" w:rsidRDefault="00995D64" w:rsidP="00960401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757F56">
              <w:rPr>
                <w:rFonts w:ascii="Arial" w:hAnsi="Arial" w:cs="Arial"/>
                <w:i/>
                <w:iCs/>
                <w:lang w:val="en-US"/>
              </w:rPr>
              <w:t>NPM1</w:t>
            </w:r>
          </w:p>
          <w:p w14:paraId="0442FD48" w14:textId="77777777" w:rsidR="00995D64" w:rsidRPr="00D75A63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proofErr w:type="spellStart"/>
            <w:r w:rsidRPr="004731D4">
              <w:rPr>
                <w:rFonts w:ascii="Arial" w:hAnsi="Arial" w:cs="Arial"/>
                <w:b w:val="0"/>
                <w:bCs w:val="0"/>
                <w:lang w:val="en-US"/>
              </w:rPr>
              <w:t>w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t</w:t>
            </w:r>
            <w:proofErr w:type="spellEnd"/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</w:p>
          <w:p w14:paraId="18FB6DFA" w14:textId="77777777" w:rsidR="00995D64" w:rsidRDefault="00995D64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>
              <w:rPr>
                <w:rFonts w:ascii="Arial" w:hAnsi="Arial" w:cs="Arial"/>
                <w:b w:val="0"/>
                <w:bCs w:val="0"/>
                <w:lang w:val="en-US"/>
              </w:rPr>
              <w:t>mu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t</w:t>
            </w:r>
            <w:proofErr w:type="spellEnd"/>
          </w:p>
        </w:tc>
        <w:tc>
          <w:tcPr>
            <w:tcW w:w="1533" w:type="pct"/>
          </w:tcPr>
          <w:p w14:paraId="00B6D9DB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1D0455C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</w:t>
            </w:r>
          </w:p>
          <w:p w14:paraId="2E0180A3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1667" w:type="pct"/>
          </w:tcPr>
          <w:p w14:paraId="0AB0C49F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A73B2F5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44</w:t>
            </w:r>
          </w:p>
        </w:tc>
      </w:tr>
      <w:tr w:rsidR="00995D64" w:rsidRPr="000C5C6F" w14:paraId="7B4D3FCD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760CE3CF" w14:textId="77777777" w:rsidR="00995D64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57F56">
              <w:rPr>
                <w:rFonts w:ascii="Arial" w:hAnsi="Arial" w:cs="Arial"/>
                <w:i/>
                <w:iCs/>
                <w:lang w:val="en-US"/>
              </w:rPr>
              <w:t>FLT3</w:t>
            </w:r>
            <w:r>
              <w:rPr>
                <w:rFonts w:ascii="Arial" w:hAnsi="Arial" w:cs="Arial"/>
                <w:lang w:val="en-US"/>
              </w:rPr>
              <w:t>-ITD</w:t>
            </w:r>
          </w:p>
          <w:p w14:paraId="678C7D73" w14:textId="77777777" w:rsidR="00995D64" w:rsidRPr="00D75A63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proofErr w:type="spellStart"/>
            <w:r>
              <w:rPr>
                <w:rFonts w:ascii="Arial" w:hAnsi="Arial" w:cs="Arial"/>
                <w:b w:val="0"/>
                <w:bCs w:val="0"/>
                <w:lang w:val="en-US"/>
              </w:rPr>
              <w:t>w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t</w:t>
            </w:r>
            <w:proofErr w:type="spellEnd"/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</w:p>
          <w:p w14:paraId="13B58B5B" w14:textId="77777777" w:rsidR="00995D64" w:rsidRDefault="00995D64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>
              <w:rPr>
                <w:rFonts w:ascii="Arial" w:hAnsi="Arial" w:cs="Arial"/>
                <w:b w:val="0"/>
                <w:bCs w:val="0"/>
                <w:lang w:val="en-US"/>
              </w:rPr>
              <w:t>mu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533" w:type="pct"/>
          </w:tcPr>
          <w:p w14:paraId="36AFEF16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673EE58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</w:t>
            </w:r>
          </w:p>
          <w:p w14:paraId="788B6727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667" w:type="pct"/>
          </w:tcPr>
          <w:p w14:paraId="1701446C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6AAA373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45</w:t>
            </w:r>
          </w:p>
        </w:tc>
      </w:tr>
      <w:tr w:rsidR="00995D64" w:rsidRPr="000C5C6F" w14:paraId="15837CD4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5D95912F" w14:textId="77777777" w:rsidR="00995D64" w:rsidRPr="00757F56" w:rsidRDefault="00995D64" w:rsidP="00960401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757F56">
              <w:rPr>
                <w:rFonts w:ascii="Arial" w:hAnsi="Arial" w:cs="Arial"/>
                <w:i/>
                <w:iCs/>
                <w:lang w:val="en-US"/>
              </w:rPr>
              <w:t>ASXL1</w:t>
            </w:r>
          </w:p>
          <w:p w14:paraId="4DEF9FB3" w14:textId="77777777" w:rsidR="00995D64" w:rsidRPr="00D75A63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>
              <w:rPr>
                <w:rFonts w:ascii="Arial" w:hAnsi="Arial" w:cs="Arial"/>
                <w:b w:val="0"/>
                <w:bCs w:val="0"/>
                <w:lang w:val="en-US"/>
              </w:rPr>
              <w:t>m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ut</w:t>
            </w:r>
            <w:proofErr w:type="spellEnd"/>
          </w:p>
          <w:p w14:paraId="7CCE77E1" w14:textId="77777777" w:rsidR="00995D64" w:rsidRDefault="00995D64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wt</w:t>
            </w:r>
            <w:proofErr w:type="spellEnd"/>
          </w:p>
        </w:tc>
        <w:tc>
          <w:tcPr>
            <w:tcW w:w="1533" w:type="pct"/>
          </w:tcPr>
          <w:p w14:paraId="17D9FB7C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0918A8F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</w:t>
            </w:r>
          </w:p>
          <w:p w14:paraId="0A7D4082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667" w:type="pct"/>
          </w:tcPr>
          <w:p w14:paraId="02206351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F8ED4B9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83</w:t>
            </w:r>
          </w:p>
        </w:tc>
      </w:tr>
      <w:tr w:rsidR="00995D64" w:rsidRPr="000C5C6F" w14:paraId="6AA1BB62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70587D4C" w14:textId="77777777" w:rsidR="00995D64" w:rsidRPr="00757F56" w:rsidRDefault="00995D64" w:rsidP="00960401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757F56">
              <w:rPr>
                <w:rFonts w:ascii="Arial" w:hAnsi="Arial" w:cs="Arial"/>
                <w:i/>
                <w:iCs/>
                <w:lang w:val="en-US"/>
              </w:rPr>
              <w:t>TP53</w:t>
            </w:r>
          </w:p>
          <w:p w14:paraId="0DCBB3DD" w14:textId="77777777" w:rsidR="00995D64" w:rsidRPr="00D75A63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>
              <w:rPr>
                <w:rFonts w:ascii="Arial" w:hAnsi="Arial" w:cs="Arial"/>
                <w:b w:val="0"/>
                <w:bCs w:val="0"/>
                <w:lang w:val="en-US"/>
              </w:rPr>
              <w:t>m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ut</w:t>
            </w:r>
            <w:proofErr w:type="spellEnd"/>
          </w:p>
          <w:p w14:paraId="5ABFE473" w14:textId="77777777" w:rsidR="00995D64" w:rsidRDefault="00995D64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wt</w:t>
            </w:r>
            <w:proofErr w:type="spellEnd"/>
          </w:p>
        </w:tc>
        <w:tc>
          <w:tcPr>
            <w:tcW w:w="1533" w:type="pct"/>
          </w:tcPr>
          <w:p w14:paraId="0EABEE57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4E33BEB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</w:t>
            </w:r>
          </w:p>
          <w:p w14:paraId="4C7EAF0A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667" w:type="pct"/>
          </w:tcPr>
          <w:p w14:paraId="330DF876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A019AF0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77</w:t>
            </w:r>
          </w:p>
        </w:tc>
      </w:tr>
      <w:tr w:rsidR="00995D64" w:rsidRPr="000C5C6F" w14:paraId="36E03E9A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</w:tcPr>
          <w:p w14:paraId="599E8268" w14:textId="77777777" w:rsidR="00995D64" w:rsidRPr="00757F56" w:rsidRDefault="00995D64" w:rsidP="00960401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757F56">
              <w:rPr>
                <w:rFonts w:ascii="Arial" w:hAnsi="Arial" w:cs="Arial"/>
                <w:i/>
                <w:iCs/>
                <w:lang w:val="en-US"/>
              </w:rPr>
              <w:t>RUNX1</w:t>
            </w:r>
          </w:p>
          <w:p w14:paraId="30FDA786" w14:textId="77777777" w:rsidR="00995D64" w:rsidRPr="00D75A63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proofErr w:type="spellStart"/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mut</w:t>
            </w:r>
            <w:proofErr w:type="spellEnd"/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</w:p>
          <w:p w14:paraId="0E108E0F" w14:textId="77777777" w:rsidR="00995D64" w:rsidRDefault="00995D64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wt</w:t>
            </w:r>
            <w:proofErr w:type="spellEnd"/>
          </w:p>
        </w:tc>
        <w:tc>
          <w:tcPr>
            <w:tcW w:w="1533" w:type="pct"/>
          </w:tcPr>
          <w:p w14:paraId="2C2688C7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D59FE07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</w:t>
            </w:r>
          </w:p>
          <w:p w14:paraId="6073342C" w14:textId="77777777" w:rsidR="00995D64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1667" w:type="pct"/>
          </w:tcPr>
          <w:p w14:paraId="3EA56FD3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BBFC472" w14:textId="77777777" w:rsidR="00995D64" w:rsidRPr="00CC1698" w:rsidRDefault="00995D64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37</w:t>
            </w:r>
          </w:p>
        </w:tc>
      </w:tr>
      <w:tr w:rsidR="00995D64" w:rsidRPr="000C5C6F" w14:paraId="78F880B8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tcBorders>
              <w:bottom w:val="single" w:sz="4" w:space="0" w:color="auto"/>
            </w:tcBorders>
          </w:tcPr>
          <w:p w14:paraId="53CE7715" w14:textId="77777777" w:rsidR="00995D64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(median)</w:t>
            </w:r>
          </w:p>
          <w:p w14:paraId="32BB3201" w14:textId="77777777" w:rsidR="00995D64" w:rsidRPr="00D75A63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Pr="00D75A63">
              <w:rPr>
                <w:rFonts w:ascii="Arial" w:hAnsi="Arial" w:cs="Arial"/>
                <w:b w:val="0"/>
                <w:bCs w:val="0"/>
                <w:u w:val="single"/>
                <w:lang w:val="en-US"/>
              </w:rPr>
              <w:t>&gt;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65</w:t>
            </w:r>
          </w:p>
          <w:p w14:paraId="527A0DE1" w14:textId="77777777" w:rsidR="00995D64" w:rsidRPr="006C113E" w:rsidRDefault="00995D64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&lt;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65</w:t>
            </w:r>
          </w:p>
        </w:tc>
        <w:tc>
          <w:tcPr>
            <w:tcW w:w="1533" w:type="pct"/>
            <w:tcBorders>
              <w:bottom w:val="single" w:sz="4" w:space="0" w:color="auto"/>
            </w:tcBorders>
          </w:tcPr>
          <w:p w14:paraId="2F734F73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75BBB907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  <w:p w14:paraId="3DB641F8" w14:textId="77777777" w:rsidR="00995D64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140DADD3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BD22C40" w14:textId="77777777" w:rsidR="00995D64" w:rsidRPr="00CC1698" w:rsidRDefault="00995D64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C1698">
              <w:rPr>
                <w:rFonts w:ascii="Arial" w:hAnsi="Arial" w:cs="Arial"/>
                <w:lang w:val="en-US"/>
              </w:rPr>
              <w:t>0.36</w:t>
            </w:r>
          </w:p>
        </w:tc>
      </w:tr>
    </w:tbl>
    <w:p w14:paraId="706EFB37" w14:textId="42C116AE" w:rsidR="00995D64" w:rsidRDefault="00995D64" w:rsidP="00995D64">
      <w:pPr>
        <w:jc w:val="both"/>
        <w:rPr>
          <w:rFonts w:ascii="Arial" w:hAnsi="Arial" w:cs="Arial"/>
          <w:lang w:val="en-US"/>
        </w:rPr>
      </w:pPr>
      <w:r w:rsidRPr="006B2049">
        <w:rPr>
          <w:rFonts w:ascii="Arial" w:hAnsi="Arial" w:cs="Arial"/>
          <w:lang w:val="en-US"/>
        </w:rPr>
        <w:t>AML, acute myeloid leukemia; AML-MRC, acute myeloid leukemia</w:t>
      </w:r>
      <w:r>
        <w:rPr>
          <w:rFonts w:ascii="Arial" w:hAnsi="Arial" w:cs="Arial"/>
          <w:lang w:val="en-US"/>
        </w:rPr>
        <w:t xml:space="preserve"> with MDS related changes</w:t>
      </w:r>
      <w:r w:rsidRPr="006B2049">
        <w:rPr>
          <w:rFonts w:ascii="Arial" w:hAnsi="Arial" w:cs="Arial"/>
          <w:lang w:val="en-US"/>
        </w:rPr>
        <w:t xml:space="preserve">; CR, complete remission; </w:t>
      </w:r>
      <w:proofErr w:type="spellStart"/>
      <w:r w:rsidRPr="006B2049">
        <w:rPr>
          <w:rFonts w:ascii="Arial" w:hAnsi="Arial" w:cs="Arial"/>
          <w:lang w:val="en-US"/>
        </w:rPr>
        <w:t>CRi</w:t>
      </w:r>
      <w:proofErr w:type="spellEnd"/>
      <w:r w:rsidRPr="006B2049">
        <w:rPr>
          <w:rFonts w:ascii="Arial" w:hAnsi="Arial" w:cs="Arial"/>
          <w:lang w:val="en-US"/>
        </w:rPr>
        <w:t xml:space="preserve">, complete remission with incomplete </w:t>
      </w:r>
      <w:r w:rsidRPr="006B2049">
        <w:rPr>
          <w:rFonts w:ascii="Arial" w:hAnsi="Arial" w:cs="Arial"/>
          <w:lang w:val="en-US"/>
        </w:rPr>
        <w:lastRenderedPageBreak/>
        <w:t xml:space="preserve">hematologic recovery; ELN, </w:t>
      </w:r>
      <w:r>
        <w:rPr>
          <w:rFonts w:ascii="Arial" w:hAnsi="Arial" w:cs="Arial"/>
          <w:lang w:val="en-US"/>
        </w:rPr>
        <w:t>E</w:t>
      </w:r>
      <w:r w:rsidRPr="006B2049">
        <w:rPr>
          <w:rFonts w:ascii="Arial" w:hAnsi="Arial" w:cs="Arial"/>
          <w:lang w:val="en-US"/>
        </w:rPr>
        <w:t xml:space="preserve">uropean </w:t>
      </w:r>
      <w:r>
        <w:rPr>
          <w:rFonts w:ascii="Arial" w:hAnsi="Arial" w:cs="Arial"/>
          <w:lang w:val="en-US"/>
        </w:rPr>
        <w:t>L</w:t>
      </w:r>
      <w:r w:rsidRPr="006B2049">
        <w:rPr>
          <w:rFonts w:ascii="Arial" w:hAnsi="Arial" w:cs="Arial"/>
          <w:lang w:val="en-US"/>
        </w:rPr>
        <w:t xml:space="preserve">eukemia </w:t>
      </w:r>
      <w:r>
        <w:rPr>
          <w:rFonts w:ascii="Arial" w:hAnsi="Arial" w:cs="Arial"/>
          <w:lang w:val="en-US"/>
        </w:rPr>
        <w:t>N</w:t>
      </w:r>
      <w:r w:rsidRPr="006B2049">
        <w:rPr>
          <w:rFonts w:ascii="Arial" w:hAnsi="Arial" w:cs="Arial"/>
          <w:lang w:val="en-US"/>
        </w:rPr>
        <w:t>et;</w:t>
      </w:r>
      <w:r>
        <w:rPr>
          <w:rFonts w:ascii="Arial" w:hAnsi="Arial" w:cs="Arial"/>
          <w:lang w:val="en-US"/>
        </w:rPr>
        <w:t xml:space="preserve"> HMA, </w:t>
      </w:r>
      <w:proofErr w:type="spellStart"/>
      <w:r>
        <w:rPr>
          <w:rFonts w:ascii="Arial" w:hAnsi="Arial" w:cs="Arial"/>
          <w:lang w:val="en-US"/>
        </w:rPr>
        <w:t>hypomethylating</w:t>
      </w:r>
      <w:proofErr w:type="spellEnd"/>
      <w:r>
        <w:rPr>
          <w:rFonts w:ascii="Arial" w:hAnsi="Arial" w:cs="Arial"/>
          <w:lang w:val="en-US"/>
        </w:rPr>
        <w:t xml:space="preserve"> agents;</w:t>
      </w:r>
      <w:r w:rsidRPr="006B2049">
        <w:rPr>
          <w:rFonts w:ascii="Arial" w:hAnsi="Arial" w:cs="Arial"/>
          <w:lang w:val="en-US"/>
        </w:rPr>
        <w:t xml:space="preserve"> KT, karyotype; MDS, myelodysplastic syndrome;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mut</w:t>
      </w:r>
      <w:proofErr w:type="spellEnd"/>
      <w:r>
        <w:rPr>
          <w:rFonts w:ascii="Arial" w:hAnsi="Arial" w:cs="Arial"/>
          <w:lang w:val="en-US"/>
        </w:rPr>
        <w:t>, mutated;</w:t>
      </w:r>
      <w:r w:rsidRPr="006B2049">
        <w:rPr>
          <w:rFonts w:ascii="Arial" w:hAnsi="Arial" w:cs="Arial"/>
          <w:lang w:val="en-US"/>
        </w:rPr>
        <w:t xml:space="preserve"> P, p-value; t-AML, therapy-related acute myeloid leukemia</w:t>
      </w:r>
      <w:r>
        <w:rPr>
          <w:rFonts w:ascii="Arial" w:hAnsi="Arial" w:cs="Arial"/>
          <w:lang w:val="en-US"/>
        </w:rPr>
        <w:t xml:space="preserve">; </w:t>
      </w:r>
      <w:proofErr w:type="spellStart"/>
      <w:r>
        <w:rPr>
          <w:rFonts w:ascii="Arial" w:hAnsi="Arial" w:cs="Arial"/>
          <w:lang w:val="en-US"/>
        </w:rPr>
        <w:t>wt</w:t>
      </w:r>
      <w:proofErr w:type="spellEnd"/>
      <w:r w:rsidR="005A4331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wild-type</w:t>
      </w:r>
    </w:p>
    <w:p w14:paraId="6CA86E3B" w14:textId="77777777" w:rsidR="00995D64" w:rsidRDefault="00995D64" w:rsidP="00995D64">
      <w:pPr>
        <w:jc w:val="both"/>
        <w:rPr>
          <w:rFonts w:ascii="Arial" w:hAnsi="Arial" w:cs="Arial"/>
          <w:lang w:val="en-US"/>
        </w:rPr>
      </w:pPr>
    </w:p>
    <w:p w14:paraId="1499B403" w14:textId="77777777" w:rsidR="00995D64" w:rsidRDefault="00995D64" w:rsidP="00995D64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CR rates and p-values have to be interpreted as results of a comparison of the given subtype against the two other subtypes.</w:t>
      </w:r>
    </w:p>
    <w:p w14:paraId="679BA430" w14:textId="77777777" w:rsidR="00995D64" w:rsidRPr="006B2049" w:rsidRDefault="00995D64" w:rsidP="00995D64">
      <w:pPr>
        <w:jc w:val="both"/>
        <w:rPr>
          <w:rFonts w:ascii="Arial" w:hAnsi="Arial" w:cs="Arial"/>
          <w:lang w:val="en-US"/>
        </w:rPr>
      </w:pPr>
    </w:p>
    <w:p w14:paraId="58F6C21E" w14:textId="7E4190C7" w:rsidR="00995D64" w:rsidRDefault="00995D64" w:rsidP="00995D64">
      <w:pPr>
        <w:rPr>
          <w:lang w:val="en-US"/>
        </w:rPr>
      </w:pPr>
    </w:p>
    <w:p w14:paraId="345C0F04" w14:textId="4AB8D582" w:rsidR="00995D64" w:rsidRDefault="00995D64" w:rsidP="00995D64">
      <w:pPr>
        <w:rPr>
          <w:lang w:val="en-US"/>
        </w:rPr>
      </w:pPr>
    </w:p>
    <w:p w14:paraId="2FE3B9E3" w14:textId="77777777" w:rsidR="00995D64" w:rsidRDefault="00995D64" w:rsidP="00995D64">
      <w:pPr>
        <w:rPr>
          <w:lang w:val="en-US"/>
        </w:rPr>
      </w:pPr>
    </w:p>
    <w:p w14:paraId="0D81DC55" w14:textId="77777777" w:rsidR="00995D64" w:rsidRPr="000C5C6F" w:rsidRDefault="00995D64" w:rsidP="00995D64">
      <w:pPr>
        <w:rPr>
          <w:lang w:val="en-US"/>
        </w:rPr>
      </w:pPr>
    </w:p>
    <w:p w14:paraId="3F0BF93D" w14:textId="77777777" w:rsidR="00995D64" w:rsidRPr="000C5C6F" w:rsidRDefault="00995D64" w:rsidP="00995D64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Pr="000C5C6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0C5C6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Outcome after induction with CPX-351,</w:t>
      </w:r>
      <w:r w:rsidRPr="000C5C6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univariate analysis</w:t>
      </w:r>
    </w:p>
    <w:tbl>
      <w:tblPr>
        <w:tblStyle w:val="EinfacheTabelle4"/>
        <w:tblW w:w="3335" w:type="pct"/>
        <w:jc w:val="center"/>
        <w:tblLook w:val="04A0" w:firstRow="1" w:lastRow="0" w:firstColumn="1" w:lastColumn="0" w:noHBand="0" w:noVBand="1"/>
      </w:tblPr>
      <w:tblGrid>
        <w:gridCol w:w="3264"/>
        <w:gridCol w:w="1131"/>
        <w:gridCol w:w="1652"/>
      </w:tblGrid>
      <w:tr w:rsidR="004952B3" w:rsidRPr="00D93F66" w14:paraId="567D783B" w14:textId="77777777" w:rsidTr="00495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  <w:tcBorders>
              <w:top w:val="single" w:sz="4" w:space="0" w:color="auto"/>
            </w:tcBorders>
          </w:tcPr>
          <w:p w14:paraId="49655EB2" w14:textId="77777777" w:rsidR="004952B3" w:rsidRPr="000C5C6F" w:rsidRDefault="004952B3" w:rsidP="0096040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C5C6F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2301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0EE9BB8" w14:textId="77777777" w:rsidR="004952B3" w:rsidRPr="00D842E9" w:rsidRDefault="004952B3" w:rsidP="00960401">
            <w:pPr>
              <w:pBdr>
                <w:bottom w:val="single" w:sz="4" w:space="1" w:color="auto"/>
              </w:pBd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842E9">
              <w:rPr>
                <w:rFonts w:ascii="Arial" w:hAnsi="Arial" w:cs="Arial"/>
                <w:lang w:val="en-US"/>
              </w:rPr>
              <w:t xml:space="preserve">Overall </w:t>
            </w:r>
            <w:r>
              <w:rPr>
                <w:rFonts w:ascii="Arial" w:hAnsi="Arial" w:cs="Arial"/>
                <w:lang w:val="en-US"/>
              </w:rPr>
              <w:t>s</w:t>
            </w:r>
            <w:r w:rsidRPr="00D842E9">
              <w:rPr>
                <w:rFonts w:ascii="Arial" w:hAnsi="Arial" w:cs="Arial"/>
                <w:lang w:val="en-US"/>
              </w:rPr>
              <w:t>urvival</w:t>
            </w:r>
          </w:p>
          <w:p w14:paraId="6CD8BF80" w14:textId="77777777" w:rsidR="004952B3" w:rsidRPr="00D842E9" w:rsidRDefault="004952B3" w:rsidP="0096040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842E9">
              <w:rPr>
                <w:rFonts w:ascii="Arial" w:hAnsi="Arial" w:cs="Arial"/>
                <w:lang w:val="en-US"/>
              </w:rPr>
              <w:t xml:space="preserve">        </w:t>
            </w:r>
            <w:r w:rsidRPr="00D842E9"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  <w:t>P</w:t>
            </w:r>
            <w:r w:rsidRPr="00D842E9">
              <w:rPr>
                <w:rFonts w:ascii="Arial" w:hAnsi="Arial" w:cs="Arial"/>
                <w:b w:val="0"/>
                <w:bCs w:val="0"/>
                <w:lang w:val="en-US"/>
              </w:rPr>
              <w:t xml:space="preserve">                 HR</w:t>
            </w:r>
          </w:p>
        </w:tc>
      </w:tr>
      <w:tr w:rsidR="004952B3" w:rsidRPr="000C5C6F" w14:paraId="4F71D316" w14:textId="77777777" w:rsidTr="0049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  <w:tcBorders>
              <w:top w:val="single" w:sz="4" w:space="0" w:color="auto"/>
            </w:tcBorders>
          </w:tcPr>
          <w:p w14:paraId="267A4348" w14:textId="77777777" w:rsidR="004952B3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nder</w:t>
            </w:r>
          </w:p>
          <w:p w14:paraId="3B73DE73" w14:textId="77777777" w:rsidR="004952B3" w:rsidRPr="00D75A63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f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emale</w:t>
            </w:r>
          </w:p>
          <w:p w14:paraId="6729AB94" w14:textId="77777777" w:rsidR="004952B3" w:rsidRPr="000C5C6F" w:rsidRDefault="004952B3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m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ale</w:t>
            </w:r>
          </w:p>
        </w:tc>
        <w:tc>
          <w:tcPr>
            <w:tcW w:w="935" w:type="pct"/>
            <w:tcBorders>
              <w:top w:val="single" w:sz="4" w:space="0" w:color="auto"/>
            </w:tcBorders>
          </w:tcPr>
          <w:p w14:paraId="44A849BF" w14:textId="77777777" w:rsidR="004952B3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721FD55" w14:textId="77777777" w:rsidR="004952B3" w:rsidRPr="000C5C6F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3E004A4B" w14:textId="77777777" w:rsidR="004952B3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C2F03BA" w14:textId="77777777" w:rsidR="004952B3" w:rsidRPr="000C5C6F" w:rsidRDefault="004952B3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 [0.6-1.8]</w:t>
            </w:r>
          </w:p>
        </w:tc>
      </w:tr>
      <w:tr w:rsidR="004952B3" w:rsidRPr="000C5C6F" w14:paraId="59CF691F" w14:textId="77777777" w:rsidTr="004952B3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5CBBD153" w14:textId="77777777" w:rsidR="004952B3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Karnofsk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ndex</w:t>
            </w:r>
          </w:p>
          <w:p w14:paraId="2C5A514B" w14:textId="77777777" w:rsidR="004952B3" w:rsidRPr="00D75A63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r w:rsidRPr="00D75A63">
              <w:rPr>
                <w:rFonts w:ascii="Arial" w:hAnsi="Arial" w:cs="Arial"/>
                <w:b w:val="0"/>
                <w:bCs w:val="0"/>
                <w:u w:val="single"/>
                <w:lang w:val="en-US"/>
              </w:rPr>
              <w:t>&lt;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80%</w:t>
            </w:r>
          </w:p>
          <w:p w14:paraId="1FED728E" w14:textId="77777777" w:rsidR="004952B3" w:rsidRPr="0074675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 &gt;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80%</w:t>
            </w:r>
          </w:p>
        </w:tc>
        <w:tc>
          <w:tcPr>
            <w:tcW w:w="935" w:type="pct"/>
          </w:tcPr>
          <w:p w14:paraId="73506FEC" w14:textId="77777777" w:rsidR="004952B3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FE2B5BB" w14:textId="77777777" w:rsidR="004952B3" w:rsidRPr="000C5C6F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1366" w:type="pct"/>
          </w:tcPr>
          <w:p w14:paraId="6762B0A8" w14:textId="77777777" w:rsidR="004952B3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0200242" w14:textId="77777777" w:rsidR="004952B3" w:rsidRPr="000C5C6F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 [0.7-3.5]</w:t>
            </w:r>
          </w:p>
        </w:tc>
      </w:tr>
      <w:tr w:rsidR="004952B3" w:rsidRPr="000C5C6F" w14:paraId="6B5E285B" w14:textId="77777777" w:rsidTr="0049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0500BBB5" w14:textId="77777777" w:rsidR="004952B3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ype of AML</w:t>
            </w:r>
          </w:p>
          <w:p w14:paraId="082DC262" w14:textId="77777777" w:rsidR="004952B3" w:rsidRPr="00D75A63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Pr="00DF0066">
              <w:rPr>
                <w:rFonts w:ascii="Arial" w:hAnsi="Arial" w:cs="Arial"/>
                <w:b w:val="0"/>
                <w:bCs w:val="0"/>
                <w:lang w:val="en-US"/>
              </w:rPr>
              <w:t>t-</w:t>
            </w: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>AML</w:t>
            </w:r>
          </w:p>
          <w:p w14:paraId="5E86E2D8" w14:textId="77777777" w:rsidR="004952B3" w:rsidRPr="000C5C6F" w:rsidRDefault="004952B3" w:rsidP="00960401">
            <w:pPr>
              <w:rPr>
                <w:rFonts w:ascii="Arial" w:hAnsi="Arial" w:cs="Arial"/>
                <w:lang w:val="en-US"/>
              </w:rPr>
            </w:pPr>
            <w:r w:rsidRPr="00D75A63">
              <w:rPr>
                <w:rFonts w:ascii="Arial" w:hAnsi="Arial" w:cs="Arial"/>
                <w:b w:val="0"/>
                <w:bCs w:val="0"/>
                <w:lang w:val="en-US"/>
              </w:rPr>
              <w:t xml:space="preserve">     AML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-MRC</w:t>
            </w:r>
          </w:p>
        </w:tc>
        <w:tc>
          <w:tcPr>
            <w:tcW w:w="935" w:type="pct"/>
          </w:tcPr>
          <w:p w14:paraId="77B96FFA" w14:textId="77777777" w:rsidR="004952B3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009BF29" w14:textId="77777777" w:rsidR="004952B3" w:rsidRPr="000C5C6F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</w:t>
            </w:r>
          </w:p>
        </w:tc>
        <w:tc>
          <w:tcPr>
            <w:tcW w:w="1366" w:type="pct"/>
          </w:tcPr>
          <w:p w14:paraId="30F74CC1" w14:textId="77777777" w:rsidR="004952B3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A485F2F" w14:textId="77777777" w:rsidR="004952B3" w:rsidRPr="000C5C6F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 [0.6-1.8]</w:t>
            </w:r>
          </w:p>
        </w:tc>
      </w:tr>
      <w:tr w:rsidR="004952B3" w:rsidRPr="000C5C6F" w14:paraId="23C39AE0" w14:textId="77777777" w:rsidTr="004952B3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163F135D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 xml:space="preserve">AML-MRC </w:t>
            </w:r>
            <w:r>
              <w:rPr>
                <w:rFonts w:ascii="Arial" w:hAnsi="Arial" w:cs="Arial"/>
                <w:lang w:val="en-US"/>
              </w:rPr>
              <w:t>s</w:t>
            </w:r>
            <w:r w:rsidRPr="00760089">
              <w:rPr>
                <w:rFonts w:ascii="Arial" w:hAnsi="Arial" w:cs="Arial"/>
                <w:lang w:val="en-US"/>
              </w:rPr>
              <w:t>ubtype</w:t>
            </w:r>
            <w:r>
              <w:rPr>
                <w:rFonts w:ascii="Arial" w:hAnsi="Arial" w:cs="Arial"/>
                <w:lang w:val="en-US"/>
              </w:rPr>
              <w:t>*</w:t>
            </w:r>
          </w:p>
          <w:p w14:paraId="0CD68445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760089">
              <w:rPr>
                <w:rFonts w:ascii="Arial" w:hAnsi="Arial" w:cs="Arial"/>
                <w:color w:val="000000" w:themeColor="text1"/>
                <w:lang w:val="en-US"/>
              </w:rPr>
              <w:t xml:space="preserve">     </w:t>
            </w:r>
            <w:r w:rsidRPr="00760089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dysplasia</w:t>
            </w:r>
          </w:p>
          <w:p w14:paraId="1C9D085C" w14:textId="77777777" w:rsidR="004952B3" w:rsidRPr="00760089" w:rsidRDefault="004952B3" w:rsidP="00960401">
            <w:pPr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MDS-history</w:t>
            </w:r>
          </w:p>
          <w:p w14:paraId="4F567B3A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MDS-defining KT</w:t>
            </w:r>
          </w:p>
        </w:tc>
        <w:tc>
          <w:tcPr>
            <w:tcW w:w="935" w:type="pct"/>
          </w:tcPr>
          <w:p w14:paraId="43C236B0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CB8D6E1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0.06</w:t>
            </w:r>
          </w:p>
          <w:p w14:paraId="2A184085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0.99</w:t>
            </w:r>
          </w:p>
          <w:p w14:paraId="7F6FEC6E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0.21</w:t>
            </w:r>
          </w:p>
        </w:tc>
        <w:tc>
          <w:tcPr>
            <w:tcW w:w="1366" w:type="pct"/>
          </w:tcPr>
          <w:p w14:paraId="03CE280F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6E370BD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0.3 [0.1-1.1]</w:t>
            </w:r>
          </w:p>
          <w:p w14:paraId="2E68B95C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1.0 [0.5-2.1]</w:t>
            </w:r>
          </w:p>
          <w:p w14:paraId="029BC8D4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1.7 [0.8-3.8]</w:t>
            </w:r>
          </w:p>
        </w:tc>
      </w:tr>
      <w:tr w:rsidR="004952B3" w:rsidRPr="000C5C6F" w14:paraId="04D63BE0" w14:textId="77777777" w:rsidTr="0049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22195772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Prior treatment with HMA</w:t>
            </w:r>
          </w:p>
          <w:p w14:paraId="413C829C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 xml:space="preserve">     </w:t>
            </w: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yes</w:t>
            </w:r>
          </w:p>
          <w:p w14:paraId="496B7E7A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no</w:t>
            </w:r>
          </w:p>
        </w:tc>
        <w:tc>
          <w:tcPr>
            <w:tcW w:w="935" w:type="pct"/>
          </w:tcPr>
          <w:p w14:paraId="3BDFE610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789C231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760089">
              <w:rPr>
                <w:rFonts w:ascii="Arial" w:hAnsi="Arial" w:cs="Arial"/>
                <w:b/>
                <w:bCs/>
                <w:lang w:val="en-US"/>
              </w:rPr>
              <w:t>0.02</w:t>
            </w:r>
          </w:p>
        </w:tc>
        <w:tc>
          <w:tcPr>
            <w:tcW w:w="1366" w:type="pct"/>
          </w:tcPr>
          <w:p w14:paraId="1AEB8521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85F06B9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2.3 [0.9-6.1]</w:t>
            </w:r>
          </w:p>
        </w:tc>
      </w:tr>
      <w:tr w:rsidR="004952B3" w:rsidRPr="000C5C6F" w14:paraId="3FA91AE1" w14:textId="77777777" w:rsidTr="004952B3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29C3AB63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ELN risk stratification</w:t>
            </w:r>
          </w:p>
          <w:p w14:paraId="5292B27B" w14:textId="77777777" w:rsidR="004952B3" w:rsidRPr="00760089" w:rsidRDefault="004952B3" w:rsidP="00960401">
            <w:pPr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adv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erse</w:t>
            </w:r>
          </w:p>
          <w:p w14:paraId="60D5F764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fav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orable</w:t>
            </w: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/int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ermediate</w:t>
            </w:r>
          </w:p>
        </w:tc>
        <w:tc>
          <w:tcPr>
            <w:tcW w:w="935" w:type="pct"/>
          </w:tcPr>
          <w:p w14:paraId="0B80A7F3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1B7C8FA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760089">
              <w:rPr>
                <w:rFonts w:ascii="Arial" w:hAnsi="Arial" w:cs="Arial"/>
                <w:b/>
                <w:bCs/>
                <w:lang w:val="en-US"/>
              </w:rPr>
              <w:t>&lt;0.0001</w:t>
            </w:r>
          </w:p>
        </w:tc>
        <w:tc>
          <w:tcPr>
            <w:tcW w:w="1366" w:type="pct"/>
          </w:tcPr>
          <w:p w14:paraId="62A60565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629E715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3.5 [2.1-5.9]</w:t>
            </w:r>
          </w:p>
        </w:tc>
      </w:tr>
      <w:tr w:rsidR="004952B3" w:rsidRPr="000C5C6F" w14:paraId="01B97412" w14:textId="77777777" w:rsidTr="0049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5578F916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Karyotype</w:t>
            </w:r>
          </w:p>
          <w:p w14:paraId="1CF8A88C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 xml:space="preserve">    </w:t>
            </w: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complex</w:t>
            </w:r>
          </w:p>
          <w:p w14:paraId="0A66B763" w14:textId="77777777" w:rsidR="004952B3" w:rsidRPr="00760089" w:rsidRDefault="004952B3" w:rsidP="00960401">
            <w:pPr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non-complex</w:t>
            </w:r>
          </w:p>
        </w:tc>
        <w:tc>
          <w:tcPr>
            <w:tcW w:w="935" w:type="pct"/>
          </w:tcPr>
          <w:p w14:paraId="2196111B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51AFEDF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760089">
              <w:rPr>
                <w:rFonts w:ascii="Arial" w:hAnsi="Arial" w:cs="Arial"/>
                <w:b/>
                <w:bCs/>
                <w:lang w:val="en-US"/>
              </w:rPr>
              <w:t>&lt;0.01</w:t>
            </w:r>
          </w:p>
          <w:p w14:paraId="47B05E1E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66" w:type="pct"/>
          </w:tcPr>
          <w:p w14:paraId="54178C13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6659350" w14:textId="77777777" w:rsidR="004952B3" w:rsidRPr="00760089" w:rsidRDefault="004952B3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2.2 [1.1-4.2]</w:t>
            </w:r>
          </w:p>
        </w:tc>
      </w:tr>
      <w:tr w:rsidR="004952B3" w:rsidRPr="000C5C6F" w14:paraId="4CC4ECC3" w14:textId="77777777" w:rsidTr="004952B3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42A68C1D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Karyotype</w:t>
            </w:r>
          </w:p>
          <w:p w14:paraId="0A5A0983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normal</w:t>
            </w:r>
          </w:p>
          <w:p w14:paraId="3B2B89F5" w14:textId="77777777" w:rsidR="004952B3" w:rsidRPr="00760089" w:rsidRDefault="004952B3" w:rsidP="00960401">
            <w:pPr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abnormal</w:t>
            </w:r>
          </w:p>
        </w:tc>
        <w:tc>
          <w:tcPr>
            <w:tcW w:w="935" w:type="pct"/>
          </w:tcPr>
          <w:p w14:paraId="10584BA8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65B22BB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760089">
              <w:rPr>
                <w:rFonts w:ascii="Arial" w:hAnsi="Arial" w:cs="Arial"/>
                <w:b/>
                <w:bCs/>
                <w:lang w:val="en-US"/>
              </w:rPr>
              <w:t>0.01</w:t>
            </w:r>
          </w:p>
        </w:tc>
        <w:tc>
          <w:tcPr>
            <w:tcW w:w="1366" w:type="pct"/>
          </w:tcPr>
          <w:p w14:paraId="11502A57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B750D3E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2.3 [1.3-4.0]</w:t>
            </w:r>
          </w:p>
        </w:tc>
      </w:tr>
      <w:tr w:rsidR="004952B3" w:rsidRPr="000C5C6F" w14:paraId="1EA68272" w14:textId="77777777" w:rsidTr="0049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39BBDE7D" w14:textId="77777777" w:rsidR="004952B3" w:rsidRPr="00757F56" w:rsidRDefault="004952B3" w:rsidP="00960401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757F56">
              <w:rPr>
                <w:rFonts w:ascii="Arial" w:hAnsi="Arial" w:cs="Arial"/>
                <w:i/>
                <w:iCs/>
                <w:lang w:val="en-US"/>
              </w:rPr>
              <w:t>NPM1</w:t>
            </w:r>
          </w:p>
          <w:p w14:paraId="77533F98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 xml:space="preserve">     </w:t>
            </w:r>
            <w:proofErr w:type="spellStart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wt</w:t>
            </w:r>
            <w:proofErr w:type="spellEnd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</w:p>
          <w:p w14:paraId="4FBB906C" w14:textId="77777777" w:rsidR="004952B3" w:rsidRPr="00760089" w:rsidRDefault="004952B3" w:rsidP="00960401">
            <w:pPr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mut</w:t>
            </w:r>
            <w:proofErr w:type="spellEnd"/>
          </w:p>
        </w:tc>
        <w:tc>
          <w:tcPr>
            <w:tcW w:w="935" w:type="pct"/>
          </w:tcPr>
          <w:p w14:paraId="69A04FC8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6218F9C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1366" w:type="pct"/>
          </w:tcPr>
          <w:p w14:paraId="108F395A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197F7D4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3.1 [1.3-7.4]</w:t>
            </w:r>
          </w:p>
        </w:tc>
      </w:tr>
      <w:tr w:rsidR="004952B3" w:rsidRPr="000C5C6F" w14:paraId="0ED5CD75" w14:textId="77777777" w:rsidTr="004952B3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74E71000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57F56">
              <w:rPr>
                <w:rFonts w:ascii="Arial" w:hAnsi="Arial" w:cs="Arial"/>
                <w:i/>
                <w:iCs/>
                <w:lang w:val="en-US"/>
              </w:rPr>
              <w:t>FLT3</w:t>
            </w:r>
            <w:r w:rsidRPr="00760089">
              <w:rPr>
                <w:rFonts w:ascii="Arial" w:hAnsi="Arial" w:cs="Arial"/>
                <w:lang w:val="en-US"/>
              </w:rPr>
              <w:t>-ITD</w:t>
            </w:r>
          </w:p>
          <w:p w14:paraId="5F5DBFDE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mut</w:t>
            </w:r>
            <w:proofErr w:type="spellEnd"/>
          </w:p>
          <w:p w14:paraId="2A9688D5" w14:textId="77777777" w:rsidR="004952B3" w:rsidRPr="00760089" w:rsidRDefault="004952B3" w:rsidP="00960401">
            <w:pPr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wt</w:t>
            </w:r>
            <w:proofErr w:type="spellEnd"/>
          </w:p>
        </w:tc>
        <w:tc>
          <w:tcPr>
            <w:tcW w:w="935" w:type="pct"/>
          </w:tcPr>
          <w:p w14:paraId="6C0C1D68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7D10A4E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0.21</w:t>
            </w:r>
          </w:p>
        </w:tc>
        <w:tc>
          <w:tcPr>
            <w:tcW w:w="1366" w:type="pct"/>
          </w:tcPr>
          <w:p w14:paraId="19851EFE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2302A2C8" w14:textId="77777777" w:rsidR="004952B3" w:rsidRPr="00760089" w:rsidRDefault="004952B3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0.4 [0.2-1.1]</w:t>
            </w:r>
          </w:p>
        </w:tc>
      </w:tr>
      <w:tr w:rsidR="004952B3" w:rsidRPr="000C5C6F" w14:paraId="40EC445F" w14:textId="77777777" w:rsidTr="0049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3B37CDB5" w14:textId="77777777" w:rsidR="004952B3" w:rsidRPr="00757F56" w:rsidRDefault="004952B3" w:rsidP="00960401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757F56">
              <w:rPr>
                <w:rFonts w:ascii="Arial" w:hAnsi="Arial" w:cs="Arial"/>
                <w:i/>
                <w:iCs/>
                <w:lang w:val="en-US"/>
              </w:rPr>
              <w:t>ASXL1</w:t>
            </w:r>
          </w:p>
          <w:p w14:paraId="66DB682D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mut</w:t>
            </w:r>
            <w:proofErr w:type="spellEnd"/>
          </w:p>
          <w:p w14:paraId="0A3874DF" w14:textId="77777777" w:rsidR="004952B3" w:rsidRPr="00760089" w:rsidRDefault="004952B3" w:rsidP="00960401">
            <w:pPr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wt</w:t>
            </w:r>
            <w:proofErr w:type="spellEnd"/>
          </w:p>
        </w:tc>
        <w:tc>
          <w:tcPr>
            <w:tcW w:w="935" w:type="pct"/>
          </w:tcPr>
          <w:p w14:paraId="32E83F6B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12D5AC63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0.64</w:t>
            </w:r>
          </w:p>
          <w:p w14:paraId="2A431481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66" w:type="pct"/>
          </w:tcPr>
          <w:p w14:paraId="6A7657BA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910639E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1.2 [0.6-2.4]</w:t>
            </w:r>
          </w:p>
        </w:tc>
      </w:tr>
      <w:tr w:rsidR="004952B3" w:rsidRPr="000C5C6F" w14:paraId="59CFE379" w14:textId="77777777" w:rsidTr="004952B3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4307B599" w14:textId="77777777" w:rsidR="004952B3" w:rsidRPr="00757F56" w:rsidRDefault="004952B3" w:rsidP="00960401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757F56">
              <w:rPr>
                <w:rFonts w:ascii="Arial" w:hAnsi="Arial" w:cs="Arial"/>
                <w:i/>
                <w:iCs/>
                <w:lang w:val="en-US"/>
              </w:rPr>
              <w:t>TP53</w:t>
            </w:r>
          </w:p>
          <w:p w14:paraId="19CE7431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lastRenderedPageBreak/>
              <w:t xml:space="preserve">     </w:t>
            </w:r>
            <w:proofErr w:type="spellStart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mut</w:t>
            </w:r>
            <w:proofErr w:type="spellEnd"/>
          </w:p>
          <w:p w14:paraId="204C4BD4" w14:textId="77777777" w:rsidR="004952B3" w:rsidRPr="00760089" w:rsidRDefault="004952B3" w:rsidP="00960401">
            <w:pPr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wt</w:t>
            </w:r>
            <w:proofErr w:type="spellEnd"/>
          </w:p>
        </w:tc>
        <w:tc>
          <w:tcPr>
            <w:tcW w:w="935" w:type="pct"/>
          </w:tcPr>
          <w:p w14:paraId="2A05B731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851AEF7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lastRenderedPageBreak/>
              <w:t>0.07</w:t>
            </w:r>
          </w:p>
        </w:tc>
        <w:tc>
          <w:tcPr>
            <w:tcW w:w="1366" w:type="pct"/>
          </w:tcPr>
          <w:p w14:paraId="30B1FD3E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374D0040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lastRenderedPageBreak/>
              <w:t>2.1 [0.7-5.9]</w:t>
            </w:r>
          </w:p>
        </w:tc>
      </w:tr>
      <w:tr w:rsidR="004952B3" w:rsidRPr="000C5C6F" w14:paraId="778E8A76" w14:textId="77777777" w:rsidTr="0049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17568B4D" w14:textId="77777777" w:rsidR="004952B3" w:rsidRPr="00757F56" w:rsidRDefault="004952B3" w:rsidP="00960401">
            <w:pPr>
              <w:rPr>
                <w:rFonts w:ascii="Arial" w:hAnsi="Arial" w:cs="Arial"/>
                <w:b w:val="0"/>
                <w:bCs w:val="0"/>
                <w:i/>
                <w:iCs/>
                <w:lang w:val="en-US"/>
              </w:rPr>
            </w:pPr>
            <w:r w:rsidRPr="00757F56">
              <w:rPr>
                <w:rFonts w:ascii="Arial" w:hAnsi="Arial" w:cs="Arial"/>
                <w:i/>
                <w:iCs/>
                <w:lang w:val="en-US"/>
              </w:rPr>
              <w:lastRenderedPageBreak/>
              <w:t>RUNX1</w:t>
            </w:r>
          </w:p>
          <w:p w14:paraId="6E2AC37D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 xml:space="preserve">     </w:t>
            </w:r>
            <w:proofErr w:type="spellStart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mut</w:t>
            </w:r>
            <w:proofErr w:type="spellEnd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</w:p>
          <w:p w14:paraId="799A8D4A" w14:textId="77777777" w:rsidR="004952B3" w:rsidRPr="00760089" w:rsidRDefault="004952B3" w:rsidP="00960401">
            <w:pPr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wt</w:t>
            </w:r>
            <w:proofErr w:type="spellEnd"/>
          </w:p>
        </w:tc>
        <w:tc>
          <w:tcPr>
            <w:tcW w:w="935" w:type="pct"/>
          </w:tcPr>
          <w:p w14:paraId="392B4BE4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D0B34FB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0.93</w:t>
            </w:r>
          </w:p>
          <w:p w14:paraId="41FC6224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66" w:type="pct"/>
          </w:tcPr>
          <w:p w14:paraId="0A4DDA92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7C6BE32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1.1 [0.5-2.3]</w:t>
            </w:r>
          </w:p>
        </w:tc>
      </w:tr>
      <w:tr w:rsidR="004952B3" w:rsidRPr="000C5C6F" w14:paraId="7C8E01C1" w14:textId="77777777" w:rsidTr="004952B3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3262C3E2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Age at diagnosis (median)</w:t>
            </w:r>
            <w:r>
              <w:rPr>
                <w:rFonts w:ascii="Arial" w:hAnsi="Arial" w:cs="Arial"/>
                <w:lang w:val="en-US"/>
              </w:rPr>
              <w:t>**</w:t>
            </w:r>
          </w:p>
          <w:p w14:paraId="1201880D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 xml:space="preserve">     </w:t>
            </w:r>
            <w:r w:rsidRPr="00760089">
              <w:rPr>
                <w:rFonts w:ascii="Arial" w:hAnsi="Arial" w:cs="Arial"/>
                <w:b w:val="0"/>
                <w:bCs w:val="0"/>
                <w:u w:val="single"/>
                <w:lang w:val="en-US"/>
              </w:rPr>
              <w:t>&gt;</w:t>
            </w: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>65</w:t>
            </w:r>
          </w:p>
          <w:p w14:paraId="5FCD111E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b w:val="0"/>
                <w:bCs w:val="0"/>
                <w:lang w:val="en-US"/>
              </w:rPr>
              <w:t xml:space="preserve">     &lt;65</w:t>
            </w:r>
          </w:p>
        </w:tc>
        <w:tc>
          <w:tcPr>
            <w:tcW w:w="935" w:type="pct"/>
          </w:tcPr>
          <w:p w14:paraId="5916A727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55177BA7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760089">
              <w:rPr>
                <w:rFonts w:ascii="Arial" w:hAnsi="Arial" w:cs="Arial"/>
                <w:b/>
                <w:bCs/>
                <w:lang w:val="en-US"/>
              </w:rPr>
              <w:t>&lt;0.01</w:t>
            </w:r>
          </w:p>
        </w:tc>
        <w:tc>
          <w:tcPr>
            <w:tcW w:w="1366" w:type="pct"/>
          </w:tcPr>
          <w:p w14:paraId="00EF9282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1D43ABB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 xml:space="preserve">2.2 [1.3-3.7] </w:t>
            </w:r>
          </w:p>
        </w:tc>
      </w:tr>
      <w:tr w:rsidR="004952B3" w:rsidRPr="000C5C6F" w14:paraId="3BE1E1CF" w14:textId="77777777" w:rsidTr="0049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14:paraId="6EE632FC" w14:textId="77777777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 xml:space="preserve">Flow MRD </w:t>
            </w:r>
          </w:p>
          <w:p w14:paraId="103EE0B7" w14:textId="77777777" w:rsidR="004952B3" w:rsidRPr="009B0A87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B0A87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9B0A87">
              <w:rPr>
                <w:rFonts w:ascii="Arial" w:hAnsi="Arial" w:cs="Arial"/>
                <w:b w:val="0"/>
                <w:bCs w:val="0"/>
                <w:lang w:val="en-US"/>
              </w:rPr>
              <w:t>pos</w:t>
            </w:r>
            <w:proofErr w:type="spellEnd"/>
          </w:p>
          <w:p w14:paraId="573F8700" w14:textId="77777777" w:rsidR="004952B3" w:rsidRPr="00760089" w:rsidRDefault="004952B3" w:rsidP="00960401">
            <w:pPr>
              <w:rPr>
                <w:rFonts w:ascii="Arial" w:hAnsi="Arial" w:cs="Arial"/>
                <w:lang w:val="en-US"/>
              </w:rPr>
            </w:pPr>
            <w:r w:rsidRPr="009B0A87">
              <w:rPr>
                <w:rFonts w:ascii="Arial" w:hAnsi="Arial" w:cs="Arial"/>
                <w:b w:val="0"/>
                <w:bCs w:val="0"/>
                <w:lang w:val="en-US"/>
              </w:rPr>
              <w:t xml:space="preserve">     </w:t>
            </w:r>
            <w:proofErr w:type="spellStart"/>
            <w:r w:rsidRPr="009B0A87">
              <w:rPr>
                <w:rFonts w:ascii="Arial" w:hAnsi="Arial" w:cs="Arial"/>
                <w:b w:val="0"/>
                <w:bCs w:val="0"/>
                <w:lang w:val="en-US"/>
              </w:rPr>
              <w:t>neg</w:t>
            </w:r>
            <w:proofErr w:type="spellEnd"/>
          </w:p>
        </w:tc>
        <w:tc>
          <w:tcPr>
            <w:tcW w:w="935" w:type="pct"/>
          </w:tcPr>
          <w:p w14:paraId="3B2ADF85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</w:p>
          <w:p w14:paraId="76CDC6F5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760089">
              <w:rPr>
                <w:rFonts w:ascii="Arial" w:hAnsi="Arial" w:cs="Arial"/>
                <w:b/>
                <w:bCs/>
                <w:lang w:val="en-US"/>
              </w:rPr>
              <w:t>0.01</w:t>
            </w:r>
          </w:p>
        </w:tc>
        <w:tc>
          <w:tcPr>
            <w:tcW w:w="1366" w:type="pct"/>
          </w:tcPr>
          <w:p w14:paraId="4F569672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7D66D8D" w14:textId="77777777" w:rsidR="004952B3" w:rsidRPr="00760089" w:rsidRDefault="004952B3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9.3 [1.7-49.8]</w:t>
            </w:r>
          </w:p>
        </w:tc>
      </w:tr>
      <w:tr w:rsidR="004952B3" w:rsidRPr="000C5C6F" w14:paraId="799F0D96" w14:textId="77777777" w:rsidTr="004952B3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  <w:tcBorders>
              <w:bottom w:val="single" w:sz="4" w:space="0" w:color="auto"/>
            </w:tcBorders>
          </w:tcPr>
          <w:p w14:paraId="63A08436" w14:textId="048FE223" w:rsidR="004952B3" w:rsidRPr="00760089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proofErr w:type="spellStart"/>
            <w:r w:rsidRPr="00760089">
              <w:rPr>
                <w:rFonts w:ascii="Arial" w:hAnsi="Arial" w:cs="Arial"/>
                <w:lang w:val="en-US"/>
              </w:rPr>
              <w:t>Allo</w:t>
            </w:r>
            <w:proofErr w:type="spellEnd"/>
            <w:r w:rsidRPr="00760089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H</w:t>
            </w:r>
            <w:r w:rsidRPr="00760089">
              <w:rPr>
                <w:rFonts w:ascii="Arial" w:hAnsi="Arial" w:cs="Arial"/>
                <w:lang w:val="en-US"/>
              </w:rPr>
              <w:t>CT</w:t>
            </w:r>
          </w:p>
          <w:p w14:paraId="1FFCE66F" w14:textId="77777777" w:rsidR="004952B3" w:rsidRPr="009B0A87" w:rsidRDefault="004952B3" w:rsidP="0096040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 xml:space="preserve">     </w:t>
            </w:r>
            <w:r w:rsidRPr="009B0A87">
              <w:rPr>
                <w:rFonts w:ascii="Arial" w:hAnsi="Arial" w:cs="Arial"/>
                <w:b w:val="0"/>
                <w:bCs w:val="0"/>
                <w:lang w:val="en-US"/>
              </w:rPr>
              <w:t>no</w:t>
            </w:r>
          </w:p>
          <w:p w14:paraId="4420E97F" w14:textId="77777777" w:rsidR="004952B3" w:rsidRPr="00760089" w:rsidRDefault="004952B3" w:rsidP="00960401">
            <w:pPr>
              <w:rPr>
                <w:rFonts w:ascii="Arial" w:hAnsi="Arial" w:cs="Arial"/>
                <w:lang w:val="en-US"/>
              </w:rPr>
            </w:pPr>
            <w:r w:rsidRPr="009B0A87">
              <w:rPr>
                <w:rFonts w:ascii="Arial" w:hAnsi="Arial" w:cs="Arial"/>
                <w:b w:val="0"/>
                <w:bCs w:val="0"/>
                <w:lang w:val="en-US"/>
              </w:rPr>
              <w:t xml:space="preserve">     yes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3DAA7751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</w:p>
          <w:p w14:paraId="4FB03185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760089">
              <w:rPr>
                <w:rFonts w:ascii="Arial" w:hAnsi="Arial" w:cs="Arial"/>
                <w:b/>
                <w:bCs/>
                <w:lang w:val="en-US"/>
              </w:rPr>
              <w:t>&lt;0.0001</w:t>
            </w: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14:paraId="3568A604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0AB5B41C" w14:textId="77777777" w:rsidR="004952B3" w:rsidRPr="00760089" w:rsidRDefault="004952B3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60089">
              <w:rPr>
                <w:rFonts w:ascii="Arial" w:hAnsi="Arial" w:cs="Arial"/>
                <w:lang w:val="en-US"/>
              </w:rPr>
              <w:t>5.1 [2.8-9.3]</w:t>
            </w:r>
          </w:p>
        </w:tc>
      </w:tr>
    </w:tbl>
    <w:p w14:paraId="134AE7FB" w14:textId="77777777" w:rsidR="004952B3" w:rsidRDefault="004952B3" w:rsidP="00995D64">
      <w:pPr>
        <w:jc w:val="both"/>
        <w:rPr>
          <w:rFonts w:ascii="Arial" w:hAnsi="Arial" w:cs="Arial"/>
          <w:lang w:val="en-US"/>
        </w:rPr>
      </w:pPr>
    </w:p>
    <w:p w14:paraId="65D92276" w14:textId="08547A18" w:rsidR="00995D64" w:rsidRDefault="00995D64" w:rsidP="00995D64">
      <w:pPr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allo</w:t>
      </w:r>
      <w:proofErr w:type="spellEnd"/>
      <w:r>
        <w:rPr>
          <w:rFonts w:ascii="Arial" w:hAnsi="Arial" w:cs="Arial"/>
          <w:lang w:val="en-US"/>
        </w:rPr>
        <w:t xml:space="preserve">-HCT, allogeneic hematopoietic cell transplantation; </w:t>
      </w:r>
      <w:r w:rsidRPr="006B2049">
        <w:rPr>
          <w:rFonts w:ascii="Arial" w:hAnsi="Arial" w:cs="Arial"/>
          <w:lang w:val="en-US"/>
        </w:rPr>
        <w:t>AML, acute myeloid leukemia; AML-MRC, acute myeloid leukemia</w:t>
      </w:r>
      <w:r>
        <w:rPr>
          <w:rFonts w:ascii="Arial" w:hAnsi="Arial" w:cs="Arial"/>
          <w:lang w:val="en-US"/>
        </w:rPr>
        <w:t xml:space="preserve"> with MDS-related changes</w:t>
      </w:r>
      <w:r w:rsidRPr="006B2049">
        <w:rPr>
          <w:rFonts w:ascii="Arial" w:hAnsi="Arial" w:cs="Arial"/>
          <w:lang w:val="en-US"/>
        </w:rPr>
        <w:t xml:space="preserve">; ELN, </w:t>
      </w:r>
      <w:r>
        <w:rPr>
          <w:rFonts w:ascii="Arial" w:hAnsi="Arial" w:cs="Arial"/>
          <w:lang w:val="en-US"/>
        </w:rPr>
        <w:t>E</w:t>
      </w:r>
      <w:r w:rsidRPr="006B2049">
        <w:rPr>
          <w:rFonts w:ascii="Arial" w:hAnsi="Arial" w:cs="Arial"/>
          <w:lang w:val="en-US"/>
        </w:rPr>
        <w:t xml:space="preserve">uropean </w:t>
      </w:r>
      <w:r>
        <w:rPr>
          <w:rFonts w:ascii="Arial" w:hAnsi="Arial" w:cs="Arial"/>
          <w:lang w:val="en-US"/>
        </w:rPr>
        <w:t>L</w:t>
      </w:r>
      <w:r w:rsidRPr="006B2049">
        <w:rPr>
          <w:rFonts w:ascii="Arial" w:hAnsi="Arial" w:cs="Arial"/>
          <w:lang w:val="en-US"/>
        </w:rPr>
        <w:t xml:space="preserve">eukemia </w:t>
      </w:r>
      <w:r>
        <w:rPr>
          <w:rFonts w:ascii="Arial" w:hAnsi="Arial" w:cs="Arial"/>
          <w:lang w:val="en-US"/>
        </w:rPr>
        <w:t>N</w:t>
      </w:r>
      <w:r w:rsidRPr="006B2049">
        <w:rPr>
          <w:rFonts w:ascii="Arial" w:hAnsi="Arial" w:cs="Arial"/>
          <w:lang w:val="en-US"/>
        </w:rPr>
        <w:t xml:space="preserve">et; </w:t>
      </w:r>
      <w:r>
        <w:rPr>
          <w:rFonts w:ascii="Arial" w:hAnsi="Arial" w:cs="Arial"/>
          <w:lang w:val="en-US"/>
        </w:rPr>
        <w:t xml:space="preserve">HMA, </w:t>
      </w:r>
      <w:proofErr w:type="spellStart"/>
      <w:r>
        <w:rPr>
          <w:rFonts w:ascii="Arial" w:hAnsi="Arial" w:cs="Arial"/>
          <w:lang w:val="en-US"/>
        </w:rPr>
        <w:t>hypomethylating</w:t>
      </w:r>
      <w:proofErr w:type="spellEnd"/>
      <w:r>
        <w:rPr>
          <w:rFonts w:ascii="Arial" w:hAnsi="Arial" w:cs="Arial"/>
          <w:lang w:val="en-US"/>
        </w:rPr>
        <w:t xml:space="preserve"> agents; HR, hazard ratio; </w:t>
      </w:r>
      <w:r w:rsidRPr="006B2049">
        <w:rPr>
          <w:rFonts w:ascii="Arial" w:hAnsi="Arial" w:cs="Arial"/>
          <w:lang w:val="en-US"/>
        </w:rPr>
        <w:t xml:space="preserve">KT, karyotype; MDS, myelodysplastic syndrome; </w:t>
      </w:r>
      <w:r>
        <w:rPr>
          <w:rFonts w:ascii="Arial" w:hAnsi="Arial" w:cs="Arial"/>
          <w:lang w:val="en-US"/>
        </w:rPr>
        <w:t>MRD, minimal residual disease;</w:t>
      </w:r>
      <w:r w:rsidRPr="006B2049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mut</w:t>
      </w:r>
      <w:proofErr w:type="spellEnd"/>
      <w:r>
        <w:rPr>
          <w:rFonts w:ascii="Arial" w:hAnsi="Arial" w:cs="Arial"/>
          <w:lang w:val="en-US"/>
        </w:rPr>
        <w:t xml:space="preserve">, mutated; </w:t>
      </w:r>
      <w:proofErr w:type="spellStart"/>
      <w:r>
        <w:rPr>
          <w:rFonts w:ascii="Arial" w:hAnsi="Arial" w:cs="Arial"/>
          <w:lang w:val="en-US"/>
        </w:rPr>
        <w:t>neg</w:t>
      </w:r>
      <w:proofErr w:type="spellEnd"/>
      <w:r>
        <w:rPr>
          <w:rFonts w:ascii="Arial" w:hAnsi="Arial" w:cs="Arial"/>
          <w:lang w:val="en-US"/>
        </w:rPr>
        <w:t xml:space="preserve">, negative; </w:t>
      </w:r>
      <w:r w:rsidRPr="006B2049">
        <w:rPr>
          <w:rFonts w:ascii="Arial" w:hAnsi="Arial" w:cs="Arial"/>
          <w:lang w:val="en-US"/>
        </w:rPr>
        <w:t xml:space="preserve">P, p-value; </w:t>
      </w:r>
      <w:proofErr w:type="spellStart"/>
      <w:r>
        <w:rPr>
          <w:rFonts w:ascii="Arial" w:hAnsi="Arial" w:cs="Arial"/>
          <w:lang w:val="en-US"/>
        </w:rPr>
        <w:t>pos</w:t>
      </w:r>
      <w:proofErr w:type="spellEnd"/>
      <w:r>
        <w:rPr>
          <w:rFonts w:ascii="Arial" w:hAnsi="Arial" w:cs="Arial"/>
          <w:lang w:val="en-US"/>
        </w:rPr>
        <w:t xml:space="preserve">, positive; </w:t>
      </w:r>
      <w:r w:rsidRPr="006B2049">
        <w:rPr>
          <w:rFonts w:ascii="Arial" w:hAnsi="Arial" w:cs="Arial"/>
          <w:lang w:val="en-US"/>
        </w:rPr>
        <w:t>t-AML, therapy-related acute myeloid leukemia</w:t>
      </w:r>
      <w:r>
        <w:rPr>
          <w:rFonts w:ascii="Arial" w:hAnsi="Arial" w:cs="Arial"/>
          <w:lang w:val="en-US"/>
        </w:rPr>
        <w:t xml:space="preserve">; </w:t>
      </w:r>
      <w:proofErr w:type="spellStart"/>
      <w:r>
        <w:rPr>
          <w:rFonts w:ascii="Arial" w:hAnsi="Arial" w:cs="Arial"/>
          <w:lang w:val="en-US"/>
        </w:rPr>
        <w:t>wt</w:t>
      </w:r>
      <w:proofErr w:type="spellEnd"/>
      <w:r>
        <w:rPr>
          <w:rFonts w:ascii="Arial" w:hAnsi="Arial" w:cs="Arial"/>
          <w:lang w:val="en-US"/>
        </w:rPr>
        <w:t>, wild-type.</w:t>
      </w:r>
    </w:p>
    <w:p w14:paraId="560BE328" w14:textId="77777777" w:rsidR="00995D64" w:rsidRDefault="00995D64" w:rsidP="00995D64">
      <w:pPr>
        <w:jc w:val="both"/>
        <w:rPr>
          <w:rFonts w:ascii="Arial" w:hAnsi="Arial" w:cs="Arial"/>
          <w:lang w:val="en-US"/>
        </w:rPr>
      </w:pPr>
    </w:p>
    <w:p w14:paraId="21164AA7" w14:textId="77777777" w:rsidR="00995D64" w:rsidRDefault="00995D64" w:rsidP="00995D64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HR and p-values have to be interpreted as results of a comparison of the given subtype against the two other subtypes.</w:t>
      </w:r>
    </w:p>
    <w:p w14:paraId="6F3AA954" w14:textId="77777777" w:rsidR="00995D64" w:rsidRPr="00DB2520" w:rsidRDefault="00995D64" w:rsidP="00995D64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*A significantly higher proportion of patients &lt;65 years (75%) underwent </w:t>
      </w:r>
      <w:proofErr w:type="spellStart"/>
      <w:r>
        <w:rPr>
          <w:rFonts w:ascii="Arial" w:hAnsi="Arial" w:cs="Arial"/>
          <w:lang w:val="en-US"/>
        </w:rPr>
        <w:t>allo</w:t>
      </w:r>
      <w:proofErr w:type="spellEnd"/>
      <w:r>
        <w:rPr>
          <w:rFonts w:ascii="Arial" w:hAnsi="Arial" w:cs="Arial"/>
          <w:lang w:val="en-US"/>
        </w:rPr>
        <w:t xml:space="preserve">-HSCT in comparison to patients </w:t>
      </w:r>
      <w:r w:rsidRPr="00760089">
        <w:rPr>
          <w:rFonts w:ascii="Arial" w:hAnsi="Arial" w:cs="Arial"/>
          <w:u w:val="single"/>
          <w:lang w:val="en-US"/>
        </w:rPr>
        <w:t>&gt;</w:t>
      </w:r>
      <w:r>
        <w:rPr>
          <w:rFonts w:ascii="Arial" w:hAnsi="Arial" w:cs="Arial"/>
          <w:lang w:val="en-US"/>
        </w:rPr>
        <w:t xml:space="preserve"> 65 years (50%, p&lt;.001).</w:t>
      </w:r>
    </w:p>
    <w:p w14:paraId="387EF25A" w14:textId="77777777" w:rsidR="00995D64" w:rsidRDefault="00995D64" w:rsidP="00995D64">
      <w:pPr>
        <w:rPr>
          <w:lang w:val="en-US"/>
        </w:rPr>
      </w:pPr>
    </w:p>
    <w:p w14:paraId="792443D4" w14:textId="77777777" w:rsidR="00995D64" w:rsidRPr="00EE7C93" w:rsidRDefault="00995D64" w:rsidP="00995D64">
      <w:pPr>
        <w:rPr>
          <w:b/>
          <w:bCs/>
          <w:lang w:val="en-US"/>
        </w:rPr>
      </w:pPr>
    </w:p>
    <w:p w14:paraId="7F4B13BF" w14:textId="2A6596A9" w:rsidR="00995D64" w:rsidRDefault="00995D64" w:rsidP="00995D64">
      <w:pPr>
        <w:rPr>
          <w:b/>
          <w:bCs/>
          <w:lang w:val="en-US"/>
        </w:rPr>
      </w:pPr>
    </w:p>
    <w:p w14:paraId="16519C1A" w14:textId="53DE4897" w:rsidR="00995D64" w:rsidRDefault="00995D64" w:rsidP="00995D64">
      <w:pPr>
        <w:rPr>
          <w:b/>
          <w:bCs/>
          <w:lang w:val="en-US"/>
        </w:rPr>
      </w:pPr>
    </w:p>
    <w:p w14:paraId="1193BD13" w14:textId="6BC92AD0" w:rsidR="00995D64" w:rsidRDefault="00995D64" w:rsidP="00995D64">
      <w:pPr>
        <w:rPr>
          <w:b/>
          <w:bCs/>
          <w:lang w:val="en-US"/>
        </w:rPr>
      </w:pPr>
    </w:p>
    <w:p w14:paraId="1F7C4E26" w14:textId="7ECEC086" w:rsidR="00995D64" w:rsidRDefault="00995D64" w:rsidP="00995D64">
      <w:pPr>
        <w:rPr>
          <w:b/>
          <w:bCs/>
          <w:lang w:val="en-US"/>
        </w:rPr>
      </w:pPr>
    </w:p>
    <w:p w14:paraId="5CBCC1C6" w14:textId="5062B4C0" w:rsidR="00995D64" w:rsidRDefault="00995D64" w:rsidP="00995D64">
      <w:pPr>
        <w:rPr>
          <w:b/>
          <w:bCs/>
          <w:lang w:val="en-US"/>
        </w:rPr>
      </w:pPr>
    </w:p>
    <w:p w14:paraId="75BD1232" w14:textId="7170104E" w:rsidR="00995D64" w:rsidRDefault="00995D64" w:rsidP="00995D64">
      <w:pPr>
        <w:rPr>
          <w:b/>
          <w:bCs/>
          <w:lang w:val="en-US"/>
        </w:rPr>
      </w:pPr>
    </w:p>
    <w:p w14:paraId="732E822F" w14:textId="5A453D08" w:rsidR="00995D64" w:rsidRDefault="00995D64" w:rsidP="00995D64">
      <w:pPr>
        <w:rPr>
          <w:b/>
          <w:bCs/>
          <w:lang w:val="en-US"/>
        </w:rPr>
      </w:pPr>
    </w:p>
    <w:p w14:paraId="2D4354C4" w14:textId="0B17BC85" w:rsidR="00995D64" w:rsidRDefault="00995D64" w:rsidP="00995D64">
      <w:pPr>
        <w:rPr>
          <w:b/>
          <w:bCs/>
          <w:lang w:val="en-US"/>
        </w:rPr>
      </w:pPr>
    </w:p>
    <w:p w14:paraId="28A80193" w14:textId="50513446" w:rsidR="00995D64" w:rsidRDefault="00995D64" w:rsidP="00995D64">
      <w:pPr>
        <w:rPr>
          <w:b/>
          <w:bCs/>
          <w:lang w:val="en-US"/>
        </w:rPr>
      </w:pPr>
    </w:p>
    <w:p w14:paraId="564F5365" w14:textId="3C3F2E19" w:rsidR="00995D64" w:rsidRDefault="00995D64" w:rsidP="00995D64">
      <w:pPr>
        <w:rPr>
          <w:b/>
          <w:bCs/>
          <w:lang w:val="en-US"/>
        </w:rPr>
      </w:pPr>
    </w:p>
    <w:p w14:paraId="5ED837D7" w14:textId="27E32D3E" w:rsidR="00995D64" w:rsidRDefault="00995D64" w:rsidP="00995D64">
      <w:pPr>
        <w:rPr>
          <w:b/>
          <w:bCs/>
          <w:lang w:val="en-US"/>
        </w:rPr>
      </w:pPr>
    </w:p>
    <w:p w14:paraId="514B59D9" w14:textId="52C2A7C2" w:rsidR="00995D64" w:rsidRDefault="00995D64" w:rsidP="00995D64">
      <w:pPr>
        <w:rPr>
          <w:b/>
          <w:bCs/>
          <w:lang w:val="en-US"/>
        </w:rPr>
      </w:pPr>
    </w:p>
    <w:p w14:paraId="10AA93B9" w14:textId="7AF1D64D" w:rsidR="00995D64" w:rsidRDefault="00995D64" w:rsidP="00995D64">
      <w:pPr>
        <w:rPr>
          <w:b/>
          <w:bCs/>
          <w:lang w:val="en-US"/>
        </w:rPr>
      </w:pPr>
    </w:p>
    <w:p w14:paraId="2AB74DB9" w14:textId="552D6E86" w:rsidR="00995D64" w:rsidRDefault="00995D64" w:rsidP="00995D64">
      <w:pPr>
        <w:rPr>
          <w:b/>
          <w:bCs/>
          <w:lang w:val="en-US"/>
        </w:rPr>
      </w:pPr>
    </w:p>
    <w:p w14:paraId="4AF5ECFC" w14:textId="57916560" w:rsidR="00995D64" w:rsidRDefault="00995D64" w:rsidP="00995D64">
      <w:pPr>
        <w:rPr>
          <w:b/>
          <w:bCs/>
          <w:lang w:val="en-US"/>
        </w:rPr>
      </w:pPr>
    </w:p>
    <w:p w14:paraId="7FEAE7F1" w14:textId="71D1011C" w:rsidR="00995D64" w:rsidRDefault="00995D64" w:rsidP="00995D64">
      <w:pPr>
        <w:rPr>
          <w:b/>
          <w:bCs/>
          <w:lang w:val="en-US"/>
        </w:rPr>
      </w:pPr>
    </w:p>
    <w:p w14:paraId="7A24730C" w14:textId="635E9881" w:rsidR="00995D64" w:rsidRDefault="00995D64" w:rsidP="00995D64">
      <w:pPr>
        <w:rPr>
          <w:b/>
          <w:bCs/>
          <w:lang w:val="en-US"/>
        </w:rPr>
      </w:pPr>
    </w:p>
    <w:p w14:paraId="3F0D8486" w14:textId="04A1E598" w:rsidR="00995D64" w:rsidRDefault="00995D64" w:rsidP="00995D64">
      <w:pPr>
        <w:rPr>
          <w:b/>
          <w:bCs/>
          <w:lang w:val="en-US"/>
        </w:rPr>
      </w:pPr>
    </w:p>
    <w:p w14:paraId="51F1B4AF" w14:textId="40AD8DD1" w:rsidR="00995D64" w:rsidRDefault="00995D64" w:rsidP="00995D64">
      <w:pPr>
        <w:rPr>
          <w:b/>
          <w:bCs/>
          <w:lang w:val="en-US"/>
        </w:rPr>
      </w:pPr>
    </w:p>
    <w:p w14:paraId="5D266882" w14:textId="25843E69" w:rsidR="00995D64" w:rsidRDefault="00995D64" w:rsidP="00995D64">
      <w:pPr>
        <w:rPr>
          <w:b/>
          <w:bCs/>
          <w:lang w:val="en-US"/>
        </w:rPr>
      </w:pPr>
    </w:p>
    <w:p w14:paraId="5D5B0D4C" w14:textId="0919FD92" w:rsidR="00995D64" w:rsidRDefault="00995D64" w:rsidP="00995D64">
      <w:pPr>
        <w:rPr>
          <w:b/>
          <w:bCs/>
          <w:lang w:val="en-US"/>
        </w:rPr>
      </w:pPr>
    </w:p>
    <w:p w14:paraId="45217F2A" w14:textId="31183FC8" w:rsidR="00995D64" w:rsidRDefault="00995D64" w:rsidP="00995D64">
      <w:pPr>
        <w:rPr>
          <w:b/>
          <w:bCs/>
          <w:lang w:val="en-US"/>
        </w:rPr>
      </w:pPr>
    </w:p>
    <w:p w14:paraId="521FCD8E" w14:textId="2BDCB2BA" w:rsidR="00995D64" w:rsidRPr="003012A5" w:rsidRDefault="00995D64" w:rsidP="00995D64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3012A5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3012A5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. Conditioning regimen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EinfacheTabelle4"/>
        <w:tblW w:w="9072" w:type="dxa"/>
        <w:tblLook w:val="04A0" w:firstRow="1" w:lastRow="0" w:firstColumn="1" w:lastColumn="0" w:noHBand="0" w:noVBand="1"/>
      </w:tblPr>
      <w:tblGrid>
        <w:gridCol w:w="4678"/>
        <w:gridCol w:w="2126"/>
        <w:gridCol w:w="2268"/>
      </w:tblGrid>
      <w:tr w:rsidR="00995D64" w:rsidRPr="00E72BF9" w14:paraId="05619E22" w14:textId="77777777" w:rsidTr="00960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91D90E9" w14:textId="77777777" w:rsidR="00995D64" w:rsidRPr="00E72BF9" w:rsidRDefault="00995D64" w:rsidP="0096040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E72BF9">
              <w:rPr>
                <w:rFonts w:ascii="Arial" w:hAnsi="Arial" w:cs="Arial"/>
              </w:rPr>
              <w:t>Conditioning</w:t>
            </w:r>
            <w:proofErr w:type="spellEnd"/>
            <w:r w:rsidRPr="00E72BF9">
              <w:rPr>
                <w:rFonts w:ascii="Arial" w:hAnsi="Arial" w:cs="Arial"/>
              </w:rPr>
              <w:t xml:space="preserve"> </w:t>
            </w:r>
            <w:proofErr w:type="spellStart"/>
            <w:r w:rsidRPr="00E72BF9">
              <w:rPr>
                <w:rFonts w:ascii="Arial" w:hAnsi="Arial" w:cs="Arial"/>
              </w:rPr>
              <w:t>regimen</w:t>
            </w:r>
            <w:proofErr w:type="spellEnd"/>
            <w:r>
              <w:rPr>
                <w:rFonts w:ascii="Arial" w:hAnsi="Arial" w:cs="Arial"/>
              </w:rPr>
              <w:t xml:space="preserve"> (n=11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4D09B1" w14:textId="77777777" w:rsidR="00995D64" w:rsidRPr="00E72BF9" w:rsidRDefault="00995D64" w:rsidP="00960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72BF9">
              <w:rPr>
                <w:rFonts w:ascii="Arial" w:hAnsi="Arial" w:cs="Arial"/>
              </w:rPr>
              <w:t>No</w:t>
            </w:r>
            <w:proofErr w:type="spellEnd"/>
            <w:r w:rsidRPr="00E72BF9">
              <w:rPr>
                <w:rFonts w:ascii="Arial" w:hAnsi="Arial" w:cs="Arial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79BD58" w14:textId="77777777" w:rsidR="00995D64" w:rsidRPr="00E72BF9" w:rsidRDefault="00995D64" w:rsidP="00960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72BF9">
              <w:rPr>
                <w:rFonts w:ascii="Arial" w:hAnsi="Arial" w:cs="Arial"/>
              </w:rPr>
              <w:t>%</w:t>
            </w:r>
          </w:p>
        </w:tc>
      </w:tr>
      <w:tr w:rsidR="00995D64" w:rsidRPr="00C40ADB" w14:paraId="580060DA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</w:tcPr>
          <w:p w14:paraId="0CFC2492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FLAMSA-</w:t>
            </w:r>
            <w:proofErr w:type="spellStart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base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139A94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1DF9AE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995D64" w:rsidRPr="00C40ADB" w14:paraId="362A2068" w14:textId="77777777" w:rsidTr="0096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1906077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Flu</w:t>
            </w:r>
            <w:proofErr w:type="spellEnd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/Bu2</w:t>
            </w:r>
          </w:p>
        </w:tc>
        <w:tc>
          <w:tcPr>
            <w:tcW w:w="2126" w:type="dxa"/>
          </w:tcPr>
          <w:p w14:paraId="3AD183D5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2268" w:type="dxa"/>
          </w:tcPr>
          <w:p w14:paraId="12BB4A9D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995D64" w:rsidRPr="00C40ADB" w14:paraId="3CBA09D6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92A188A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Flu</w:t>
            </w:r>
            <w:proofErr w:type="spellEnd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/Mel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-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based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126" w:type="dxa"/>
          </w:tcPr>
          <w:p w14:paraId="2EFC290C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2268" w:type="dxa"/>
          </w:tcPr>
          <w:p w14:paraId="1ABF6CB5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995D64" w:rsidRPr="00C40ADB" w14:paraId="3FFEE84C" w14:textId="77777777" w:rsidTr="0096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818256B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Flu</w:t>
            </w:r>
            <w:proofErr w:type="spellEnd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/TBI 8Gy</w:t>
            </w:r>
          </w:p>
        </w:tc>
        <w:tc>
          <w:tcPr>
            <w:tcW w:w="2126" w:type="dxa"/>
          </w:tcPr>
          <w:p w14:paraId="61604912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2268" w:type="dxa"/>
          </w:tcPr>
          <w:p w14:paraId="45E01127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995D64" w:rsidRPr="00C40ADB" w14:paraId="324A7F16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122915D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Flu</w:t>
            </w:r>
            <w:proofErr w:type="spellEnd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/</w:t>
            </w:r>
            <w:proofErr w:type="spellStart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Treo</w:t>
            </w:r>
            <w:proofErr w:type="spellEnd"/>
          </w:p>
        </w:tc>
        <w:tc>
          <w:tcPr>
            <w:tcW w:w="2126" w:type="dxa"/>
          </w:tcPr>
          <w:p w14:paraId="162F69E4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2268" w:type="dxa"/>
          </w:tcPr>
          <w:p w14:paraId="33FDFFC9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995D64" w:rsidRPr="00C40ADB" w14:paraId="4C32E37C" w14:textId="77777777" w:rsidTr="0096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EFA4A41" w14:textId="77777777" w:rsidR="00995D64" w:rsidRPr="008C0CB4" w:rsidRDefault="00995D64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Flu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-BCNU-Mel</w:t>
            </w:r>
          </w:p>
        </w:tc>
        <w:tc>
          <w:tcPr>
            <w:tcW w:w="2126" w:type="dxa"/>
          </w:tcPr>
          <w:p w14:paraId="12FF8299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2268" w:type="dxa"/>
          </w:tcPr>
          <w:p w14:paraId="6F41D91B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995D64" w:rsidRPr="00C40ADB" w14:paraId="1301FA54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574DDD7E" w14:textId="3F45D877" w:rsidR="00995D64" w:rsidRPr="00C40ADB" w:rsidRDefault="004952B3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O</w:t>
            </w:r>
            <w:r w:rsidR="00995D64"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th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37159F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454F5A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</w:tbl>
    <w:p w14:paraId="4DED18B2" w14:textId="77777777" w:rsidR="00995D64" w:rsidRDefault="00995D64" w:rsidP="00995D64">
      <w:pPr>
        <w:jc w:val="both"/>
        <w:rPr>
          <w:rFonts w:ascii="Arial" w:hAnsi="Arial" w:cs="Arial"/>
          <w:color w:val="000000" w:themeColor="text1"/>
          <w:lang w:val="en-US"/>
        </w:rPr>
      </w:pPr>
      <w:r w:rsidRPr="004873B6">
        <w:rPr>
          <w:rFonts w:ascii="Arial" w:hAnsi="Arial" w:cs="Arial"/>
          <w:color w:val="000000" w:themeColor="text1"/>
          <w:lang w:val="en-US"/>
        </w:rPr>
        <w:t xml:space="preserve">Bu, </w:t>
      </w:r>
      <w:proofErr w:type="spellStart"/>
      <w:r w:rsidRPr="004873B6">
        <w:rPr>
          <w:rFonts w:ascii="Arial" w:hAnsi="Arial" w:cs="Arial"/>
          <w:color w:val="000000" w:themeColor="text1"/>
          <w:lang w:val="en-US"/>
        </w:rPr>
        <w:t>Busulfan</w:t>
      </w:r>
      <w:proofErr w:type="spellEnd"/>
      <w:r w:rsidRPr="004873B6">
        <w:rPr>
          <w:rFonts w:ascii="Arial" w:hAnsi="Arial" w:cs="Arial"/>
          <w:color w:val="000000" w:themeColor="text1"/>
          <w:lang w:val="en-US"/>
        </w:rPr>
        <w:t xml:space="preserve">; Flu, </w:t>
      </w:r>
      <w:proofErr w:type="spellStart"/>
      <w:r w:rsidRPr="004873B6">
        <w:rPr>
          <w:rFonts w:ascii="Arial" w:hAnsi="Arial" w:cs="Arial"/>
          <w:color w:val="000000" w:themeColor="text1"/>
          <w:lang w:val="en-US"/>
        </w:rPr>
        <w:t>Fludarabin</w:t>
      </w:r>
      <w:proofErr w:type="spellEnd"/>
      <w:r w:rsidRPr="004873B6">
        <w:rPr>
          <w:rFonts w:ascii="Arial" w:hAnsi="Arial" w:cs="Arial"/>
          <w:color w:val="000000" w:themeColor="text1"/>
          <w:lang w:val="en-US"/>
        </w:rPr>
        <w:t xml:space="preserve">; Mel, </w:t>
      </w:r>
      <w:proofErr w:type="spellStart"/>
      <w:r w:rsidRPr="004873B6">
        <w:rPr>
          <w:rFonts w:ascii="Arial" w:hAnsi="Arial" w:cs="Arial"/>
          <w:color w:val="000000" w:themeColor="text1"/>
          <w:lang w:val="en-US"/>
        </w:rPr>
        <w:t>Melphalan</w:t>
      </w:r>
      <w:proofErr w:type="spellEnd"/>
      <w:r w:rsidRPr="004873B6">
        <w:rPr>
          <w:rFonts w:ascii="Arial" w:hAnsi="Arial" w:cs="Arial"/>
          <w:color w:val="000000" w:themeColor="text1"/>
          <w:lang w:val="en-US"/>
        </w:rPr>
        <w:t>;</w:t>
      </w:r>
      <w:r>
        <w:rPr>
          <w:rFonts w:ascii="Arial" w:hAnsi="Arial" w:cs="Arial"/>
          <w:color w:val="000000" w:themeColor="text1"/>
          <w:lang w:val="en-US"/>
        </w:rPr>
        <w:t xml:space="preserve"> No., number;</w:t>
      </w:r>
      <w:r w:rsidRPr="004873B6">
        <w:rPr>
          <w:rFonts w:ascii="Arial" w:hAnsi="Arial" w:cs="Arial"/>
          <w:color w:val="000000" w:themeColor="text1"/>
          <w:lang w:val="en-US"/>
        </w:rPr>
        <w:t xml:space="preserve"> TBI, total bod</w:t>
      </w:r>
      <w:r>
        <w:rPr>
          <w:rFonts w:ascii="Arial" w:hAnsi="Arial" w:cs="Arial"/>
          <w:color w:val="000000" w:themeColor="text1"/>
          <w:lang w:val="en-US"/>
        </w:rPr>
        <w:t xml:space="preserve">y irradiation; Treo, </w:t>
      </w:r>
      <w:proofErr w:type="spellStart"/>
      <w:r>
        <w:rPr>
          <w:rFonts w:ascii="Arial" w:hAnsi="Arial" w:cs="Arial"/>
          <w:color w:val="000000" w:themeColor="text1"/>
          <w:lang w:val="en-US"/>
        </w:rPr>
        <w:t>Treosulfan</w:t>
      </w:r>
      <w:proofErr w:type="spellEnd"/>
    </w:p>
    <w:p w14:paraId="1BD936A3" w14:textId="77777777" w:rsidR="00995D64" w:rsidRDefault="00995D64" w:rsidP="00995D64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7711DA1C" w14:textId="77777777" w:rsidR="00995D64" w:rsidRDefault="00995D64" w:rsidP="00995D64">
      <w:pPr>
        <w:jc w:val="both"/>
        <w:rPr>
          <w:rFonts w:ascii="Arial" w:hAnsi="Arial" w:cs="Arial"/>
          <w:color w:val="000000" w:themeColor="text1"/>
          <w:lang w:val="en-US"/>
        </w:rPr>
      </w:pPr>
      <w:r w:rsidRPr="004873B6">
        <w:rPr>
          <w:rFonts w:ascii="Arial" w:hAnsi="Arial" w:cs="Arial"/>
          <w:color w:val="000000" w:themeColor="text1"/>
          <w:lang w:val="en-US"/>
        </w:rPr>
        <w:t>*consisted of either Flu-Mel, Flu-Mel-</w:t>
      </w:r>
      <w:proofErr w:type="spellStart"/>
      <w:r w:rsidRPr="004873B6">
        <w:rPr>
          <w:rFonts w:ascii="Arial" w:hAnsi="Arial" w:cs="Arial"/>
          <w:color w:val="000000" w:themeColor="text1"/>
          <w:lang w:val="en-US"/>
        </w:rPr>
        <w:t>Thiotepa</w:t>
      </w:r>
      <w:proofErr w:type="spellEnd"/>
      <w:r w:rsidRPr="004873B6">
        <w:rPr>
          <w:rFonts w:ascii="Arial" w:hAnsi="Arial" w:cs="Arial"/>
          <w:color w:val="000000" w:themeColor="text1"/>
          <w:lang w:val="en-US"/>
        </w:rPr>
        <w:t>, Flu-Mel-</w:t>
      </w:r>
      <w:proofErr w:type="spellStart"/>
      <w:r w:rsidRPr="004873B6">
        <w:rPr>
          <w:rFonts w:ascii="Arial" w:hAnsi="Arial" w:cs="Arial"/>
          <w:color w:val="000000" w:themeColor="text1"/>
          <w:lang w:val="en-US"/>
        </w:rPr>
        <w:t>Treosulfan</w:t>
      </w:r>
      <w:proofErr w:type="spellEnd"/>
      <w:r w:rsidRPr="004873B6">
        <w:rPr>
          <w:rFonts w:ascii="Arial" w:hAnsi="Arial" w:cs="Arial"/>
          <w:color w:val="000000" w:themeColor="text1"/>
          <w:lang w:val="en-US"/>
        </w:rPr>
        <w:t xml:space="preserve"> or Flu-Mel-TBI 8 </w:t>
      </w:r>
      <w:proofErr w:type="spellStart"/>
      <w:r w:rsidRPr="004873B6">
        <w:rPr>
          <w:rFonts w:ascii="Arial" w:hAnsi="Arial" w:cs="Arial"/>
          <w:color w:val="000000" w:themeColor="text1"/>
          <w:lang w:val="en-US"/>
        </w:rPr>
        <w:t>Gy</w:t>
      </w:r>
      <w:proofErr w:type="spellEnd"/>
    </w:p>
    <w:p w14:paraId="02E96EA5" w14:textId="77777777" w:rsidR="00995D64" w:rsidRDefault="00995D64" w:rsidP="00995D64">
      <w:pPr>
        <w:rPr>
          <w:lang w:val="en-US"/>
        </w:rPr>
      </w:pPr>
    </w:p>
    <w:p w14:paraId="504656D4" w14:textId="77777777" w:rsidR="00995D64" w:rsidRPr="00065391" w:rsidRDefault="00995D64" w:rsidP="00995D64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umbers in parentheses display patients with available information.</w:t>
      </w:r>
    </w:p>
    <w:p w14:paraId="357DE746" w14:textId="77777777" w:rsidR="00995D64" w:rsidRDefault="00995D64" w:rsidP="00995D64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A1E3442" w14:textId="77777777" w:rsidR="00995D64" w:rsidRDefault="00995D64" w:rsidP="00995D64">
      <w:pPr>
        <w:rPr>
          <w:lang w:val="en-US"/>
        </w:rPr>
      </w:pPr>
    </w:p>
    <w:p w14:paraId="33C79AEC" w14:textId="77777777" w:rsidR="00995D64" w:rsidRDefault="00995D64" w:rsidP="00995D64">
      <w:pPr>
        <w:rPr>
          <w:lang w:val="en-US"/>
        </w:rPr>
      </w:pPr>
    </w:p>
    <w:p w14:paraId="0B8F2C80" w14:textId="77777777" w:rsidR="00995D64" w:rsidRPr="004873B6" w:rsidRDefault="00995D64" w:rsidP="00995D64">
      <w:pPr>
        <w:rPr>
          <w:lang w:val="en-US"/>
        </w:rPr>
      </w:pPr>
    </w:p>
    <w:p w14:paraId="0EAAD909" w14:textId="4CC15266" w:rsidR="00995D64" w:rsidRPr="00C40ADB" w:rsidRDefault="00995D64" w:rsidP="00995D64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C40AD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4</w:t>
      </w:r>
      <w:r w:rsidRPr="00C40AD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C40AD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Posttransplant</w:t>
      </w:r>
      <w:proofErr w:type="spellEnd"/>
      <w:r w:rsidRPr="00C40AD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Immunosuppression</w:t>
      </w:r>
    </w:p>
    <w:tbl>
      <w:tblPr>
        <w:tblStyle w:val="EinfacheTabelle4"/>
        <w:tblW w:w="9072" w:type="dxa"/>
        <w:tblLook w:val="04A0" w:firstRow="1" w:lastRow="0" w:firstColumn="1" w:lastColumn="0" w:noHBand="0" w:noVBand="1"/>
      </w:tblPr>
      <w:tblGrid>
        <w:gridCol w:w="4678"/>
        <w:gridCol w:w="2126"/>
        <w:gridCol w:w="2268"/>
      </w:tblGrid>
      <w:tr w:rsidR="00995D64" w:rsidRPr="00C40ADB" w14:paraId="4FEB9772" w14:textId="77777777" w:rsidTr="00960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B54DA07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0ADB">
              <w:rPr>
                <w:rFonts w:ascii="Arial" w:hAnsi="Arial" w:cs="Arial"/>
                <w:color w:val="000000" w:themeColor="text1"/>
              </w:rPr>
              <w:t>Immunosuppressio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(n=10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3D1B62" w14:textId="77777777" w:rsidR="00995D64" w:rsidRPr="00C40ADB" w:rsidRDefault="00995D64" w:rsidP="00960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40ADB">
              <w:rPr>
                <w:rFonts w:ascii="Arial" w:hAnsi="Arial" w:cs="Arial"/>
                <w:color w:val="000000" w:themeColor="text1"/>
              </w:rPr>
              <w:t>No</w:t>
            </w:r>
            <w:proofErr w:type="spellEnd"/>
            <w:r w:rsidRPr="00C40ADB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503419" w14:textId="77777777" w:rsidR="00995D64" w:rsidRPr="00C40ADB" w:rsidRDefault="00995D64" w:rsidP="009604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  <w:tr w:rsidR="00995D64" w:rsidRPr="00C40ADB" w14:paraId="000E6033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</w:tcPr>
          <w:p w14:paraId="1C1DCDB4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CSA/MMF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692B56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B05DE1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995D64" w:rsidRPr="00C40ADB" w14:paraId="62280EA9" w14:textId="77777777" w:rsidTr="0096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28D47BD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CSA/MTX</w:t>
            </w:r>
          </w:p>
        </w:tc>
        <w:tc>
          <w:tcPr>
            <w:tcW w:w="2126" w:type="dxa"/>
          </w:tcPr>
          <w:p w14:paraId="4105F4E1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2268" w:type="dxa"/>
          </w:tcPr>
          <w:p w14:paraId="1C902D56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</w:t>
            </w:r>
          </w:p>
        </w:tc>
      </w:tr>
      <w:tr w:rsidR="00995D64" w:rsidRPr="00C40ADB" w14:paraId="18DD7F51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5C7621B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Tac</w:t>
            </w:r>
            <w:proofErr w:type="spellEnd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/MMF</w:t>
            </w:r>
          </w:p>
        </w:tc>
        <w:tc>
          <w:tcPr>
            <w:tcW w:w="2126" w:type="dxa"/>
          </w:tcPr>
          <w:p w14:paraId="3D0B7130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2268" w:type="dxa"/>
          </w:tcPr>
          <w:p w14:paraId="7B020DEF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995D64" w:rsidRPr="00C40ADB" w14:paraId="484281B9" w14:textId="77777777" w:rsidTr="0096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469F2B6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PtCy</w:t>
            </w:r>
            <w:proofErr w:type="spellEnd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/</w:t>
            </w:r>
            <w:proofErr w:type="spellStart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Tac</w:t>
            </w:r>
            <w:proofErr w:type="spellEnd"/>
          </w:p>
        </w:tc>
        <w:tc>
          <w:tcPr>
            <w:tcW w:w="2126" w:type="dxa"/>
          </w:tcPr>
          <w:p w14:paraId="6F90F101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268" w:type="dxa"/>
          </w:tcPr>
          <w:p w14:paraId="267A98BE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995D64" w:rsidRPr="00C40ADB" w14:paraId="3DFFF51B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A7761BC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PtCy</w:t>
            </w:r>
            <w:proofErr w:type="spellEnd"/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/CSA</w:t>
            </w:r>
          </w:p>
        </w:tc>
        <w:tc>
          <w:tcPr>
            <w:tcW w:w="2126" w:type="dxa"/>
          </w:tcPr>
          <w:p w14:paraId="10ED46BC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268" w:type="dxa"/>
          </w:tcPr>
          <w:p w14:paraId="79BF612D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995D64" w:rsidRPr="00C40ADB" w14:paraId="75EA5E47" w14:textId="77777777" w:rsidTr="009604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F6AED18" w14:textId="676CC701" w:rsidR="00995D64" w:rsidRPr="00C40ADB" w:rsidRDefault="004952B3" w:rsidP="00960401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O</w:t>
            </w:r>
            <w:r w:rsidR="00995D64" w:rsidRPr="00C40ADB">
              <w:rPr>
                <w:rFonts w:ascii="Arial" w:hAnsi="Arial" w:cs="Arial"/>
                <w:b w:val="0"/>
                <w:bCs w:val="0"/>
                <w:color w:val="000000" w:themeColor="text1"/>
              </w:rPr>
              <w:t>ther</w:t>
            </w:r>
          </w:p>
        </w:tc>
        <w:tc>
          <w:tcPr>
            <w:tcW w:w="2126" w:type="dxa"/>
          </w:tcPr>
          <w:p w14:paraId="641674DA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268" w:type="dxa"/>
          </w:tcPr>
          <w:p w14:paraId="4C8DC5CE" w14:textId="77777777" w:rsidR="00995D64" w:rsidRPr="00C40ADB" w:rsidRDefault="00995D64" w:rsidP="0096040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995D64" w:rsidRPr="00C40ADB" w14:paraId="25B6BECD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3B2FBFF5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In-vivo T-cell depletion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 xml:space="preserve"> (n=110)</w:t>
            </w:r>
          </w:p>
          <w:p w14:paraId="31E3DEB7" w14:textId="77777777" w:rsidR="00995D64" w:rsidRPr="00C40ADB" w:rsidRDefault="00995D64" w:rsidP="009604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y</w:t>
            </w:r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es</w:t>
            </w:r>
          </w:p>
          <w:p w14:paraId="0DE3DB9D" w14:textId="77777777" w:rsidR="00995D64" w:rsidRPr="008313B6" w:rsidRDefault="00995D64" w:rsidP="0096040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40ADB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 xml:space="preserve">    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n</w:t>
            </w:r>
            <w:r w:rsidRPr="008313B6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 xml:space="preserve">o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6CD44C" w14:textId="77777777" w:rsidR="00995D64" w:rsidRPr="008313B6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F1965A3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69</w:t>
            </w:r>
          </w:p>
          <w:p w14:paraId="6C5D0C22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8A76019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581E80B6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3</w:t>
            </w:r>
          </w:p>
          <w:p w14:paraId="253CB9F5" w14:textId="77777777" w:rsidR="00995D64" w:rsidRPr="00C40ADB" w:rsidRDefault="00995D64" w:rsidP="009604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40ADB">
              <w:rPr>
                <w:rFonts w:ascii="Arial" w:hAnsi="Arial" w:cs="Arial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</w:tbl>
    <w:p w14:paraId="6EC28D4B" w14:textId="081D9C65" w:rsidR="00995D64" w:rsidRDefault="00995D64" w:rsidP="00995D64">
      <w:pPr>
        <w:jc w:val="both"/>
        <w:rPr>
          <w:rFonts w:ascii="Arial" w:hAnsi="Arial" w:cs="Arial"/>
          <w:lang w:val="en-US"/>
        </w:rPr>
      </w:pPr>
      <w:r w:rsidRPr="004873B6">
        <w:rPr>
          <w:rFonts w:ascii="Arial" w:hAnsi="Arial" w:cs="Arial"/>
          <w:lang w:val="en-US"/>
        </w:rPr>
        <w:t xml:space="preserve">CSA, </w:t>
      </w:r>
      <w:proofErr w:type="spellStart"/>
      <w:r w:rsidRPr="004873B6">
        <w:rPr>
          <w:rFonts w:ascii="Arial" w:hAnsi="Arial" w:cs="Arial"/>
          <w:lang w:val="en-US"/>
        </w:rPr>
        <w:t>Ciclosporin</w:t>
      </w:r>
      <w:proofErr w:type="spellEnd"/>
      <w:r w:rsidRPr="004873B6">
        <w:rPr>
          <w:rFonts w:ascii="Arial" w:hAnsi="Arial" w:cs="Arial"/>
          <w:lang w:val="en-US"/>
        </w:rPr>
        <w:t xml:space="preserve"> A; MMF, </w:t>
      </w:r>
      <w:proofErr w:type="spellStart"/>
      <w:r w:rsidRPr="004873B6">
        <w:rPr>
          <w:rFonts w:ascii="Arial" w:hAnsi="Arial" w:cs="Arial"/>
          <w:lang w:val="en-US"/>
        </w:rPr>
        <w:t>Mycophenolatmofetil</w:t>
      </w:r>
      <w:proofErr w:type="spellEnd"/>
      <w:r w:rsidRPr="004873B6">
        <w:rPr>
          <w:rFonts w:ascii="Arial" w:hAnsi="Arial" w:cs="Arial"/>
          <w:lang w:val="en-US"/>
        </w:rPr>
        <w:t>; MTX, Methotrexat</w:t>
      </w:r>
      <w:r w:rsidR="005A4331">
        <w:rPr>
          <w:rFonts w:ascii="Arial" w:hAnsi="Arial" w:cs="Arial"/>
          <w:lang w:val="en-US"/>
        </w:rPr>
        <w:t>e</w:t>
      </w:r>
      <w:r w:rsidRPr="004873B6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lang w:val="en-US"/>
        </w:rPr>
        <w:t xml:space="preserve">No., number; </w:t>
      </w:r>
      <w:proofErr w:type="spellStart"/>
      <w:r w:rsidRPr="004873B6">
        <w:rPr>
          <w:rFonts w:ascii="Arial" w:hAnsi="Arial" w:cs="Arial"/>
          <w:lang w:val="en-US"/>
        </w:rPr>
        <w:t>PtCy</w:t>
      </w:r>
      <w:proofErr w:type="spellEnd"/>
      <w:r w:rsidRPr="004873B6">
        <w:rPr>
          <w:rFonts w:ascii="Arial" w:hAnsi="Arial" w:cs="Arial"/>
          <w:lang w:val="en-US"/>
        </w:rPr>
        <w:t>, post-transplant Cyclophosphamid</w:t>
      </w:r>
      <w:r w:rsidR="005A4331">
        <w:rPr>
          <w:rFonts w:ascii="Arial" w:hAnsi="Arial" w:cs="Arial"/>
          <w:lang w:val="en-US"/>
        </w:rPr>
        <w:t>e</w:t>
      </w:r>
      <w:r w:rsidRPr="004873B6">
        <w:rPr>
          <w:rFonts w:ascii="Arial" w:hAnsi="Arial" w:cs="Arial"/>
          <w:lang w:val="en-US"/>
        </w:rPr>
        <w:t>; Tac; Tacrolimus</w:t>
      </w:r>
    </w:p>
    <w:p w14:paraId="38B379BF" w14:textId="77777777" w:rsidR="00995D64" w:rsidRDefault="00995D64" w:rsidP="00995D64">
      <w:pPr>
        <w:jc w:val="both"/>
        <w:rPr>
          <w:rFonts w:ascii="Arial" w:hAnsi="Arial" w:cs="Arial"/>
          <w:lang w:val="en-US"/>
        </w:rPr>
      </w:pPr>
    </w:p>
    <w:p w14:paraId="585265D5" w14:textId="77777777" w:rsidR="00995D64" w:rsidRPr="00065391" w:rsidRDefault="00995D64" w:rsidP="00995D64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umbers in parentheses display patients with available information.</w:t>
      </w:r>
    </w:p>
    <w:p w14:paraId="6C198739" w14:textId="77777777" w:rsidR="00995D64" w:rsidRPr="004873B6" w:rsidRDefault="00995D64" w:rsidP="00995D64">
      <w:pPr>
        <w:jc w:val="both"/>
        <w:rPr>
          <w:rFonts w:ascii="Arial" w:hAnsi="Arial" w:cs="Arial"/>
          <w:lang w:val="en-US"/>
        </w:rPr>
      </w:pPr>
    </w:p>
    <w:p w14:paraId="639B99ED" w14:textId="6646F99B" w:rsidR="00995D64" w:rsidRDefault="00995D64" w:rsidP="00F360D6">
      <w:pPr>
        <w:rPr>
          <w:rFonts w:ascii="Arial" w:hAnsi="Arial" w:cs="Arial"/>
          <w:b/>
          <w:bCs/>
          <w:lang w:val="en-US"/>
        </w:rPr>
      </w:pPr>
    </w:p>
    <w:p w14:paraId="4BE29A88" w14:textId="4F4F2A79" w:rsidR="00CE7A2D" w:rsidRDefault="00CE7A2D" w:rsidP="00F360D6">
      <w:pPr>
        <w:rPr>
          <w:rFonts w:ascii="Arial" w:hAnsi="Arial" w:cs="Arial"/>
          <w:b/>
          <w:bCs/>
          <w:lang w:val="en-US"/>
        </w:rPr>
      </w:pPr>
    </w:p>
    <w:p w14:paraId="2B1D4058" w14:textId="1C3A4863" w:rsidR="00CE7A2D" w:rsidRDefault="00CE7A2D" w:rsidP="00F360D6">
      <w:pPr>
        <w:rPr>
          <w:rFonts w:ascii="Arial" w:hAnsi="Arial" w:cs="Arial"/>
          <w:b/>
          <w:bCs/>
          <w:lang w:val="en-US"/>
        </w:rPr>
      </w:pPr>
    </w:p>
    <w:p w14:paraId="02F7BE55" w14:textId="754D777A" w:rsidR="00CE7A2D" w:rsidRDefault="00CE7A2D" w:rsidP="00F360D6">
      <w:pPr>
        <w:rPr>
          <w:rFonts w:ascii="Arial" w:hAnsi="Arial" w:cs="Arial"/>
          <w:b/>
          <w:bCs/>
          <w:lang w:val="en-US"/>
        </w:rPr>
      </w:pPr>
    </w:p>
    <w:p w14:paraId="37ED70CB" w14:textId="2B0CF4B0" w:rsidR="00CE7A2D" w:rsidRDefault="00CE7A2D" w:rsidP="00F360D6">
      <w:pPr>
        <w:rPr>
          <w:rFonts w:ascii="Arial" w:hAnsi="Arial" w:cs="Arial"/>
          <w:b/>
          <w:bCs/>
          <w:lang w:val="en-US"/>
        </w:rPr>
      </w:pPr>
    </w:p>
    <w:p w14:paraId="2B13CEB8" w14:textId="31EE26F6" w:rsidR="00CE7A2D" w:rsidRDefault="00CE7A2D" w:rsidP="00F360D6">
      <w:pPr>
        <w:rPr>
          <w:rFonts w:ascii="Arial" w:hAnsi="Arial" w:cs="Arial"/>
          <w:b/>
          <w:bCs/>
          <w:lang w:val="en-US"/>
        </w:rPr>
      </w:pPr>
    </w:p>
    <w:p w14:paraId="5798E08E" w14:textId="2F83022D" w:rsidR="00CE7A2D" w:rsidRPr="006B2633" w:rsidRDefault="00CE7A2D" w:rsidP="00CE7A2D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Pr="006B263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5</w:t>
      </w:r>
      <w:r w:rsidRPr="006B263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Outcome after induction with CPX-351 and </w:t>
      </w:r>
      <w:proofErr w:type="spellStart"/>
      <w:r w:rsidRPr="006B263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allo</w:t>
      </w:r>
      <w:proofErr w:type="spellEnd"/>
      <w:r w:rsidRPr="006B263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-HCT, univariate analysis</w:t>
      </w:r>
    </w:p>
    <w:tbl>
      <w:tblPr>
        <w:tblStyle w:val="EinfacheTabelle4"/>
        <w:tblW w:w="5000" w:type="pct"/>
        <w:tblLook w:val="04A0" w:firstRow="1" w:lastRow="0" w:firstColumn="1" w:lastColumn="0" w:noHBand="0" w:noVBand="1"/>
      </w:tblPr>
      <w:tblGrid>
        <w:gridCol w:w="1986"/>
        <w:gridCol w:w="994"/>
        <w:gridCol w:w="1275"/>
        <w:gridCol w:w="1133"/>
        <w:gridCol w:w="1133"/>
        <w:gridCol w:w="1276"/>
        <w:gridCol w:w="1269"/>
      </w:tblGrid>
      <w:tr w:rsidR="00CE7A2D" w:rsidRPr="00BA72E9" w14:paraId="6E2595AF" w14:textId="77777777" w:rsidTr="00CE7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vMerge w:val="restart"/>
            <w:tcBorders>
              <w:top w:val="single" w:sz="4" w:space="0" w:color="auto"/>
            </w:tcBorders>
          </w:tcPr>
          <w:p w14:paraId="1EEB8DF1" w14:textId="77777777" w:rsidR="00CE7A2D" w:rsidRPr="00BA72E9" w:rsidRDefault="00CE7A2D" w:rsidP="0096040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51" w:type="pct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B10EAC" w14:textId="77777777" w:rsidR="00CE7A2D" w:rsidRPr="00BA72E9" w:rsidRDefault="00CE7A2D" w:rsidP="00CE7A2D">
            <w:pPr>
              <w:pBdr>
                <w:bottom w:val="single" w:sz="4" w:space="1" w:color="auto"/>
              </w:pBd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</w:p>
          <w:p w14:paraId="1C8CB833" w14:textId="3297A094" w:rsidR="00CE7A2D" w:rsidRPr="00BA72E9" w:rsidRDefault="00CE7A2D" w:rsidP="00CE7A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P</w:t>
            </w:r>
            <w:r w:rsidRPr="00BA72E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</w:t>
            </w:r>
            <w:r w:rsidRPr="00BA72E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R</w:t>
            </w:r>
          </w:p>
        </w:tc>
        <w:tc>
          <w:tcPr>
            <w:tcW w:w="1250" w:type="pct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833C97" w14:textId="77777777" w:rsidR="00CE7A2D" w:rsidRPr="00BA72E9" w:rsidRDefault="00CE7A2D" w:rsidP="00CE7A2D">
            <w:pPr>
              <w:pBdr>
                <w:bottom w:val="single" w:sz="4" w:space="1" w:color="auto"/>
              </w:pBd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sz w:val="20"/>
                <w:szCs w:val="20"/>
                <w:lang w:val="en-US"/>
              </w:rPr>
              <w:t>RFS</w:t>
            </w:r>
          </w:p>
          <w:p w14:paraId="0EB85250" w14:textId="77777777" w:rsidR="00CE7A2D" w:rsidRPr="00BA72E9" w:rsidRDefault="00CE7A2D" w:rsidP="00CE7A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P</w:t>
            </w:r>
            <w:r w:rsidRPr="00BA72E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              HR</w:t>
            </w:r>
          </w:p>
        </w:tc>
        <w:tc>
          <w:tcPr>
            <w:tcW w:w="1404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3A784A" w14:textId="77777777" w:rsidR="00CE7A2D" w:rsidRPr="00BA72E9" w:rsidRDefault="00CE7A2D" w:rsidP="00CE7A2D">
            <w:pPr>
              <w:pBdr>
                <w:bottom w:val="single" w:sz="4" w:space="1" w:color="auto"/>
              </w:pBd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sz w:val="20"/>
                <w:szCs w:val="20"/>
                <w:lang w:val="en-US"/>
              </w:rPr>
              <w:t>CIR</w:t>
            </w:r>
          </w:p>
        </w:tc>
      </w:tr>
      <w:tr w:rsidR="00CE7A2D" w:rsidRPr="00BA72E9" w14:paraId="3DA8EB4B" w14:textId="77777777" w:rsidTr="00CE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vMerge/>
          </w:tcPr>
          <w:p w14:paraId="32EC3C82" w14:textId="77777777" w:rsidR="00CE7A2D" w:rsidRPr="00BA72E9" w:rsidRDefault="00CE7A2D" w:rsidP="0096040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1" w:type="pct"/>
            <w:gridSpan w:val="2"/>
            <w:vMerge/>
            <w:shd w:val="clear" w:color="auto" w:fill="FFFFFF" w:themeFill="background1"/>
          </w:tcPr>
          <w:p w14:paraId="2BDA0A4A" w14:textId="77777777" w:rsidR="00CE7A2D" w:rsidRPr="00BA72E9" w:rsidRDefault="00CE7A2D" w:rsidP="00960401">
            <w:pPr>
              <w:pBdr>
                <w:bottom w:val="single" w:sz="4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  <w:gridSpan w:val="2"/>
            <w:vMerge/>
            <w:shd w:val="clear" w:color="auto" w:fill="FFFFFF" w:themeFill="background1"/>
          </w:tcPr>
          <w:p w14:paraId="66C98229" w14:textId="77777777" w:rsidR="00CE7A2D" w:rsidRPr="00BA72E9" w:rsidRDefault="00CE7A2D" w:rsidP="00960401">
            <w:pPr>
              <w:pBdr>
                <w:bottom w:val="single" w:sz="4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pct"/>
            <w:gridSpan w:val="2"/>
            <w:shd w:val="clear" w:color="auto" w:fill="FFFFFF" w:themeFill="background1"/>
            <w:vAlign w:val="center"/>
          </w:tcPr>
          <w:p w14:paraId="5B935175" w14:textId="77777777" w:rsidR="00CE7A2D" w:rsidRPr="00BA72E9" w:rsidRDefault="00CE7A2D" w:rsidP="00CE7A2D">
            <w:pPr>
              <w:pBdr>
                <w:bottom w:val="single" w:sz="4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BA72E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HR</w:t>
            </w:r>
          </w:p>
        </w:tc>
      </w:tr>
      <w:tr w:rsidR="00CE7A2D" w:rsidRPr="00BA72E9" w14:paraId="3715D079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single" w:sz="4" w:space="0" w:color="auto"/>
            </w:tcBorders>
          </w:tcPr>
          <w:p w14:paraId="14576468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der</w:t>
            </w:r>
          </w:p>
          <w:p w14:paraId="77B39A2F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female</w:t>
            </w:r>
          </w:p>
          <w:p w14:paraId="402EE3F3" w14:textId="77777777" w:rsidR="00CE7A2D" w:rsidRPr="00BA72E9" w:rsidRDefault="00CE7A2D" w:rsidP="009604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61EBCA40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DBAE573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76012B57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5E89C26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8 </w:t>
            </w:r>
          </w:p>
          <w:p w14:paraId="67BB14E0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3-2.1]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F1CC2A0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D632128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EFBDBBD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F29C430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3 </w:t>
            </w:r>
          </w:p>
          <w:p w14:paraId="6058602B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6-3.0]</w:t>
            </w:r>
          </w:p>
        </w:tc>
        <w:tc>
          <w:tcPr>
            <w:tcW w:w="702" w:type="pct"/>
          </w:tcPr>
          <w:p w14:paraId="396E3FB1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58E3C9F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6</w:t>
            </w:r>
          </w:p>
          <w:p w14:paraId="4CB87900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</w:tcPr>
          <w:p w14:paraId="5C06DBA6" w14:textId="77777777" w:rsidR="00CE7A2D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E2569A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</w:t>
            </w:r>
          </w:p>
          <w:p w14:paraId="4C5369FC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1-1.6]</w:t>
            </w:r>
          </w:p>
        </w:tc>
      </w:tr>
      <w:tr w:rsidR="00CE7A2D" w:rsidRPr="00BA72E9" w14:paraId="18F2C1A3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</w:tcPr>
          <w:p w14:paraId="5AEB8952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 at diagnosis (median)</w:t>
            </w:r>
          </w:p>
          <w:p w14:paraId="1900070D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65</w:t>
            </w:r>
          </w:p>
          <w:p w14:paraId="311B45A8" w14:textId="77777777" w:rsidR="00CE7A2D" w:rsidRPr="00BA72E9" w:rsidRDefault="00CE7A2D" w:rsidP="009604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&lt;65</w:t>
            </w:r>
          </w:p>
        </w:tc>
        <w:tc>
          <w:tcPr>
            <w:tcW w:w="548" w:type="pct"/>
          </w:tcPr>
          <w:p w14:paraId="7E4BFFE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4A4C111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F8F9119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03" w:type="pct"/>
          </w:tcPr>
          <w:p w14:paraId="41BE69D0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0EE229C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AB2908B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</w:t>
            </w:r>
          </w:p>
          <w:p w14:paraId="7F5FDE1D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[0.9-6.0]</w:t>
            </w:r>
          </w:p>
        </w:tc>
        <w:tc>
          <w:tcPr>
            <w:tcW w:w="625" w:type="pct"/>
          </w:tcPr>
          <w:p w14:paraId="1BD8F287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CDCDF69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073AC16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25" w:type="pct"/>
          </w:tcPr>
          <w:p w14:paraId="209DCC65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0B6F0AB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53BAFE1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4 </w:t>
            </w:r>
          </w:p>
          <w:p w14:paraId="3DD729D3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6-3.4]</w:t>
            </w:r>
          </w:p>
        </w:tc>
        <w:tc>
          <w:tcPr>
            <w:tcW w:w="704" w:type="pct"/>
          </w:tcPr>
          <w:p w14:paraId="026C4A6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F6E7D6D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CCE80B0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00" w:type="pct"/>
          </w:tcPr>
          <w:p w14:paraId="392BB25C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C6645C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A8F61F1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</w:t>
            </w:r>
          </w:p>
          <w:p w14:paraId="49AD506A" w14:textId="77777777" w:rsidR="00CE7A2D" w:rsidRPr="00BA72E9" w:rsidRDefault="00CE7A2D" w:rsidP="00960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2-2.6]</w:t>
            </w:r>
          </w:p>
        </w:tc>
      </w:tr>
      <w:tr w:rsidR="00CE7A2D" w:rsidRPr="00BA72E9" w14:paraId="6C7C4781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</w:tcPr>
          <w:p w14:paraId="33FB3680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CT-CI</w:t>
            </w:r>
          </w:p>
          <w:p w14:paraId="47668D63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igh</w:t>
            </w:r>
          </w:p>
          <w:p w14:paraId="444AF458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low/</w:t>
            </w:r>
            <w:proofErr w:type="spellStart"/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nt</w:t>
            </w:r>
            <w:proofErr w:type="spellEnd"/>
          </w:p>
        </w:tc>
        <w:tc>
          <w:tcPr>
            <w:tcW w:w="548" w:type="pct"/>
          </w:tcPr>
          <w:p w14:paraId="0A8CA498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0931FC7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03" w:type="pct"/>
          </w:tcPr>
          <w:p w14:paraId="3736F6D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2A8CFB4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3 </w:t>
            </w:r>
          </w:p>
          <w:p w14:paraId="3135034F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5-3.3]</w:t>
            </w:r>
          </w:p>
        </w:tc>
        <w:tc>
          <w:tcPr>
            <w:tcW w:w="625" w:type="pct"/>
          </w:tcPr>
          <w:p w14:paraId="59CCBC26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E5ADE77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  <w:tc>
          <w:tcPr>
            <w:tcW w:w="625" w:type="pct"/>
          </w:tcPr>
          <w:p w14:paraId="1F153AD9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C7F527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9 </w:t>
            </w:r>
          </w:p>
          <w:p w14:paraId="0B8BDC47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4-2.1]</w:t>
            </w:r>
          </w:p>
        </w:tc>
        <w:tc>
          <w:tcPr>
            <w:tcW w:w="704" w:type="pct"/>
          </w:tcPr>
          <w:p w14:paraId="0F8E4DFD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1528D3E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00" w:type="pct"/>
          </w:tcPr>
          <w:p w14:paraId="3701756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E0240F1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</w:t>
            </w:r>
          </w:p>
          <w:p w14:paraId="47824ACC" w14:textId="77777777" w:rsidR="00CE7A2D" w:rsidRPr="00BA72E9" w:rsidRDefault="00CE7A2D" w:rsidP="00960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3-3.2]</w:t>
            </w:r>
          </w:p>
        </w:tc>
      </w:tr>
      <w:tr w:rsidR="00CE7A2D" w:rsidRPr="00BA72E9" w14:paraId="158C6B4B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</w:tcPr>
          <w:p w14:paraId="76D00011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ype of AML</w:t>
            </w:r>
          </w:p>
          <w:p w14:paraId="249F9512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-AML</w:t>
            </w:r>
          </w:p>
          <w:p w14:paraId="1926A7FC" w14:textId="77777777" w:rsidR="00CE7A2D" w:rsidRPr="00BA72E9" w:rsidRDefault="00CE7A2D" w:rsidP="009604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AML-MRC</w:t>
            </w:r>
          </w:p>
        </w:tc>
        <w:tc>
          <w:tcPr>
            <w:tcW w:w="548" w:type="pct"/>
          </w:tcPr>
          <w:p w14:paraId="7B073D38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FC482E8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03" w:type="pct"/>
          </w:tcPr>
          <w:p w14:paraId="10DED7F9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0102F31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5 </w:t>
            </w:r>
          </w:p>
          <w:p w14:paraId="17EF4C6F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5-4.3]</w:t>
            </w:r>
          </w:p>
        </w:tc>
        <w:tc>
          <w:tcPr>
            <w:tcW w:w="625" w:type="pct"/>
          </w:tcPr>
          <w:p w14:paraId="52540BCD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D558A4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25" w:type="pct"/>
          </w:tcPr>
          <w:p w14:paraId="55A647E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720D2F6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4 </w:t>
            </w:r>
          </w:p>
          <w:p w14:paraId="714A1F1A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9-6.2]</w:t>
            </w:r>
          </w:p>
        </w:tc>
        <w:tc>
          <w:tcPr>
            <w:tcW w:w="704" w:type="pct"/>
          </w:tcPr>
          <w:p w14:paraId="43980C53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B1DAAF0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0" w:type="pct"/>
          </w:tcPr>
          <w:p w14:paraId="7C338A68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051B416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04</w:t>
            </w:r>
          </w:p>
          <w:p w14:paraId="39769705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1.0-9.4]</w:t>
            </w:r>
          </w:p>
        </w:tc>
      </w:tr>
      <w:tr w:rsidR="00CE7A2D" w:rsidRPr="00BA72E9" w14:paraId="03BCABDF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</w:tcPr>
          <w:p w14:paraId="46FCD2DE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LN risk stratification</w:t>
            </w:r>
          </w:p>
          <w:p w14:paraId="6C327872" w14:textId="77777777" w:rsidR="00CE7A2D" w:rsidRPr="00BA72E9" w:rsidRDefault="00CE7A2D" w:rsidP="009604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adverse</w:t>
            </w:r>
          </w:p>
          <w:p w14:paraId="67439989" w14:textId="77777777" w:rsidR="00CE7A2D" w:rsidRPr="00BA72E9" w:rsidRDefault="00CE7A2D" w:rsidP="009604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fav/</w:t>
            </w:r>
            <w:proofErr w:type="spellStart"/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nt</w:t>
            </w:r>
            <w:proofErr w:type="spellEnd"/>
          </w:p>
        </w:tc>
        <w:tc>
          <w:tcPr>
            <w:tcW w:w="548" w:type="pct"/>
          </w:tcPr>
          <w:p w14:paraId="2765FACE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0E53891B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5BF833C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03" w:type="pct"/>
          </w:tcPr>
          <w:p w14:paraId="0F1A7801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57A84B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8427630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8 </w:t>
            </w:r>
          </w:p>
          <w:p w14:paraId="38BCE621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1.1-7.1]</w:t>
            </w:r>
          </w:p>
        </w:tc>
        <w:tc>
          <w:tcPr>
            <w:tcW w:w="625" w:type="pct"/>
          </w:tcPr>
          <w:p w14:paraId="41D55FE6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1CCC137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71D1979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25" w:type="pct"/>
          </w:tcPr>
          <w:p w14:paraId="5266FD2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540B15A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84AF9B1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9 </w:t>
            </w:r>
          </w:p>
          <w:p w14:paraId="7F59DA75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9-4.5]</w:t>
            </w:r>
          </w:p>
        </w:tc>
        <w:tc>
          <w:tcPr>
            <w:tcW w:w="704" w:type="pct"/>
          </w:tcPr>
          <w:p w14:paraId="351EAE92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51BD873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84BA392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00" w:type="pct"/>
          </w:tcPr>
          <w:p w14:paraId="18CEF22E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62D95E4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DDC3B19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</w:t>
            </w:r>
          </w:p>
          <w:p w14:paraId="74D3FDCE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5-5.3]</w:t>
            </w:r>
          </w:p>
        </w:tc>
      </w:tr>
      <w:tr w:rsidR="00CE7A2D" w:rsidRPr="00BA72E9" w14:paraId="36CD7364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</w:tcPr>
          <w:p w14:paraId="781A2A01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aryotype</w:t>
            </w:r>
          </w:p>
          <w:p w14:paraId="1ECA57B6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complex</w:t>
            </w:r>
          </w:p>
          <w:p w14:paraId="53939198" w14:textId="77777777" w:rsidR="00CE7A2D" w:rsidRPr="00BA72E9" w:rsidRDefault="00CE7A2D" w:rsidP="009604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non-complex</w:t>
            </w:r>
          </w:p>
        </w:tc>
        <w:tc>
          <w:tcPr>
            <w:tcW w:w="548" w:type="pct"/>
          </w:tcPr>
          <w:p w14:paraId="5F456210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3CFE498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8</w:t>
            </w:r>
          </w:p>
          <w:p w14:paraId="59815A75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3" w:type="pct"/>
          </w:tcPr>
          <w:p w14:paraId="52782008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571B177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2 </w:t>
            </w:r>
          </w:p>
          <w:p w14:paraId="55B204E9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4-3.8]</w:t>
            </w:r>
          </w:p>
        </w:tc>
        <w:tc>
          <w:tcPr>
            <w:tcW w:w="625" w:type="pct"/>
          </w:tcPr>
          <w:p w14:paraId="297340F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58F901B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25" w:type="pct"/>
          </w:tcPr>
          <w:p w14:paraId="2F982FE1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C719CEE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7 </w:t>
            </w:r>
          </w:p>
          <w:p w14:paraId="2D9E60A1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6-5.0]</w:t>
            </w:r>
          </w:p>
        </w:tc>
        <w:tc>
          <w:tcPr>
            <w:tcW w:w="704" w:type="pct"/>
          </w:tcPr>
          <w:p w14:paraId="2FEDD83B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28D1DCF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0" w:type="pct"/>
          </w:tcPr>
          <w:p w14:paraId="0ABD67E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F475991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</w:t>
            </w:r>
          </w:p>
          <w:p w14:paraId="0F43CAF3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1.3-12.6]</w:t>
            </w:r>
          </w:p>
        </w:tc>
      </w:tr>
      <w:tr w:rsidR="00CE7A2D" w:rsidRPr="00BA72E9" w14:paraId="336D9288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</w:tcPr>
          <w:p w14:paraId="02D09621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aryotype</w:t>
            </w:r>
          </w:p>
          <w:p w14:paraId="171C1874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normal</w:t>
            </w:r>
          </w:p>
          <w:p w14:paraId="2BE2D0EB" w14:textId="77777777" w:rsidR="00CE7A2D" w:rsidRPr="00BA72E9" w:rsidRDefault="00CE7A2D" w:rsidP="009604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abnormal</w:t>
            </w:r>
          </w:p>
        </w:tc>
        <w:tc>
          <w:tcPr>
            <w:tcW w:w="548" w:type="pct"/>
          </w:tcPr>
          <w:p w14:paraId="37758962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3244F6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03" w:type="pct"/>
          </w:tcPr>
          <w:p w14:paraId="1307750B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021F12D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4 </w:t>
            </w:r>
          </w:p>
          <w:p w14:paraId="512E1E71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9-6.2]</w:t>
            </w:r>
          </w:p>
        </w:tc>
        <w:tc>
          <w:tcPr>
            <w:tcW w:w="625" w:type="pct"/>
          </w:tcPr>
          <w:p w14:paraId="7152BFBF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E92F568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25" w:type="pct"/>
          </w:tcPr>
          <w:p w14:paraId="36DD435D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616E238B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5 </w:t>
            </w:r>
          </w:p>
          <w:p w14:paraId="595686C0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1.1-5.8]</w:t>
            </w:r>
          </w:p>
        </w:tc>
        <w:tc>
          <w:tcPr>
            <w:tcW w:w="704" w:type="pct"/>
          </w:tcPr>
          <w:p w14:paraId="677C6C3C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B5116A2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00" w:type="pct"/>
          </w:tcPr>
          <w:p w14:paraId="60DE20B6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499DA7B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9</w:t>
            </w:r>
          </w:p>
          <w:p w14:paraId="5D5F7DE5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9-53.6]</w:t>
            </w:r>
          </w:p>
        </w:tc>
      </w:tr>
      <w:tr w:rsidR="00CE7A2D" w:rsidRPr="00BA72E9" w14:paraId="0CCE15F0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</w:tcPr>
          <w:p w14:paraId="0D9B4B2B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or treatment with HMA</w:t>
            </w:r>
          </w:p>
          <w:p w14:paraId="199F6958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13991BB4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548" w:type="pct"/>
          </w:tcPr>
          <w:p w14:paraId="73C88DD9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FF6A648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455FA16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  <w:tc>
          <w:tcPr>
            <w:tcW w:w="703" w:type="pct"/>
          </w:tcPr>
          <w:p w14:paraId="5168076A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EF15D27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C8F6D5F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1 </w:t>
            </w:r>
          </w:p>
          <w:p w14:paraId="1563A4F0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3-4.2]</w:t>
            </w:r>
          </w:p>
        </w:tc>
        <w:tc>
          <w:tcPr>
            <w:tcW w:w="625" w:type="pct"/>
          </w:tcPr>
          <w:p w14:paraId="2ABB5358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F792DBC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6DC6C2D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25" w:type="pct"/>
          </w:tcPr>
          <w:p w14:paraId="212EBCF6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913EF3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CCC5C75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8 </w:t>
            </w:r>
          </w:p>
          <w:p w14:paraId="3703C1AE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5-6.2]</w:t>
            </w:r>
          </w:p>
        </w:tc>
        <w:tc>
          <w:tcPr>
            <w:tcW w:w="704" w:type="pct"/>
          </w:tcPr>
          <w:p w14:paraId="262A0D80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654A072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79C110D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0" w:type="pct"/>
          </w:tcPr>
          <w:p w14:paraId="6946FF2E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3B87148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5DED4BD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</w:t>
            </w:r>
          </w:p>
          <w:p w14:paraId="40941A9F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1.1-15.2]</w:t>
            </w:r>
          </w:p>
        </w:tc>
      </w:tr>
      <w:tr w:rsidR="00CE7A2D" w:rsidRPr="00BA72E9" w14:paraId="25820AA6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</w:tcPr>
          <w:p w14:paraId="592C594D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mission status</w:t>
            </w:r>
          </w:p>
          <w:p w14:paraId="156AB2E5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mission</w:t>
            </w:r>
          </w:p>
          <w:p w14:paraId="395DBF74" w14:textId="77777777" w:rsidR="00CE7A2D" w:rsidRPr="00BA72E9" w:rsidRDefault="00CE7A2D" w:rsidP="009604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no remission</w:t>
            </w:r>
          </w:p>
        </w:tc>
        <w:tc>
          <w:tcPr>
            <w:tcW w:w="548" w:type="pct"/>
          </w:tcPr>
          <w:p w14:paraId="5C868AD3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08897A5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03" w:type="pct"/>
          </w:tcPr>
          <w:p w14:paraId="032E6A5D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6B327F6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0 </w:t>
            </w:r>
          </w:p>
          <w:p w14:paraId="4210C85C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6-7.1]</w:t>
            </w:r>
          </w:p>
        </w:tc>
        <w:tc>
          <w:tcPr>
            <w:tcW w:w="625" w:type="pct"/>
          </w:tcPr>
          <w:p w14:paraId="18E3408D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1300D81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25" w:type="pct"/>
          </w:tcPr>
          <w:p w14:paraId="0B82F51E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A023EE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6 </w:t>
            </w:r>
          </w:p>
          <w:p w14:paraId="033467A2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8-8.2]</w:t>
            </w:r>
          </w:p>
        </w:tc>
        <w:tc>
          <w:tcPr>
            <w:tcW w:w="704" w:type="pct"/>
          </w:tcPr>
          <w:p w14:paraId="0C78766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4637BB5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00" w:type="pct"/>
          </w:tcPr>
          <w:p w14:paraId="778D85E4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B5660C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</w:t>
            </w:r>
          </w:p>
          <w:p w14:paraId="0BCBD39E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8-8.9]</w:t>
            </w:r>
          </w:p>
        </w:tc>
      </w:tr>
      <w:tr w:rsidR="00CE7A2D" w:rsidRPr="00BA72E9" w14:paraId="4909BF62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</w:tcPr>
          <w:p w14:paraId="08DF4944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low MRD </w:t>
            </w:r>
          </w:p>
          <w:p w14:paraId="790A69B3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os</w:t>
            </w:r>
            <w:proofErr w:type="spellEnd"/>
          </w:p>
          <w:p w14:paraId="1F85FA7B" w14:textId="77777777" w:rsidR="00CE7A2D" w:rsidRPr="00BA72E9" w:rsidRDefault="00CE7A2D" w:rsidP="009604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eg</w:t>
            </w:r>
            <w:proofErr w:type="spellEnd"/>
          </w:p>
        </w:tc>
        <w:tc>
          <w:tcPr>
            <w:tcW w:w="548" w:type="pct"/>
          </w:tcPr>
          <w:p w14:paraId="71E6FD4C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45904ACA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3" w:type="pct"/>
          </w:tcPr>
          <w:p w14:paraId="4B91FCBA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A99412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5.9 </w:t>
            </w:r>
          </w:p>
          <w:p w14:paraId="2464C631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1.5-167.9]</w:t>
            </w:r>
          </w:p>
        </w:tc>
        <w:tc>
          <w:tcPr>
            <w:tcW w:w="625" w:type="pct"/>
          </w:tcPr>
          <w:p w14:paraId="4913FD8C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EF2C318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5" w:type="pct"/>
          </w:tcPr>
          <w:p w14:paraId="62334463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3D36D8B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.7 </w:t>
            </w:r>
          </w:p>
          <w:p w14:paraId="411E56B2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1.1-41.2]</w:t>
            </w:r>
          </w:p>
        </w:tc>
        <w:tc>
          <w:tcPr>
            <w:tcW w:w="704" w:type="pct"/>
          </w:tcPr>
          <w:p w14:paraId="43F0C567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6D1D8FD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00" w:type="pct"/>
          </w:tcPr>
          <w:p w14:paraId="3B7E09D9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D4C9C8D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.6 </w:t>
            </w:r>
          </w:p>
          <w:p w14:paraId="2F1EBB72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3-39.6]</w:t>
            </w:r>
          </w:p>
        </w:tc>
      </w:tr>
      <w:tr w:rsidR="00CE7A2D" w:rsidRPr="00BA72E9" w14:paraId="664195BE" w14:textId="77777777" w:rsidTr="0096040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</w:tcPr>
          <w:p w14:paraId="15FFEA92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LA-matching</w:t>
            </w:r>
          </w:p>
          <w:p w14:paraId="15D69FF5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ismatched</w:t>
            </w:r>
          </w:p>
          <w:p w14:paraId="65C34754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matched</w:t>
            </w:r>
          </w:p>
        </w:tc>
        <w:tc>
          <w:tcPr>
            <w:tcW w:w="548" w:type="pct"/>
          </w:tcPr>
          <w:p w14:paraId="0F944CBE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750C5B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03" w:type="pct"/>
          </w:tcPr>
          <w:p w14:paraId="00BE4CF6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F9B2B6C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8 </w:t>
            </w:r>
          </w:p>
          <w:p w14:paraId="1EDD8E9A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2-3.3]</w:t>
            </w:r>
          </w:p>
        </w:tc>
        <w:tc>
          <w:tcPr>
            <w:tcW w:w="625" w:type="pct"/>
          </w:tcPr>
          <w:p w14:paraId="34B46A0C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855241E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25" w:type="pct"/>
          </w:tcPr>
          <w:p w14:paraId="4557553F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26E38E0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6 </w:t>
            </w:r>
          </w:p>
          <w:p w14:paraId="1988C996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6-4.8]</w:t>
            </w:r>
          </w:p>
        </w:tc>
        <w:tc>
          <w:tcPr>
            <w:tcW w:w="704" w:type="pct"/>
          </w:tcPr>
          <w:p w14:paraId="2FAA3BA9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0BF96C4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0" w:type="pct"/>
          </w:tcPr>
          <w:p w14:paraId="4107A4E9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D4E51F7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7</w:t>
            </w:r>
          </w:p>
          <w:p w14:paraId="20AB49F9" w14:textId="77777777" w:rsidR="00CE7A2D" w:rsidRPr="00BA72E9" w:rsidRDefault="00CE7A2D" w:rsidP="0096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1.2-11.6]</w:t>
            </w:r>
          </w:p>
        </w:tc>
      </w:tr>
      <w:tr w:rsidR="00CE7A2D" w:rsidRPr="00BA72E9" w14:paraId="6343CF7F" w14:textId="77777777" w:rsidTr="009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bottom w:val="single" w:sz="4" w:space="0" w:color="auto"/>
            </w:tcBorders>
          </w:tcPr>
          <w:p w14:paraId="7D1A9461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nor</w:t>
            </w:r>
          </w:p>
          <w:p w14:paraId="7FBB3ED3" w14:textId="77777777" w:rsidR="00CE7A2D" w:rsidRPr="00BA72E9" w:rsidRDefault="00CE7A2D" w:rsidP="0096040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lated</w:t>
            </w:r>
          </w:p>
          <w:p w14:paraId="4D6632F1" w14:textId="77777777" w:rsidR="00CE7A2D" w:rsidRPr="00BA72E9" w:rsidRDefault="00CE7A2D" w:rsidP="0096040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related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64BD1EFD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465ACF23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24C95BE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BD6FC10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.1 </w:t>
            </w:r>
          </w:p>
          <w:p w14:paraId="6190E187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3-3.8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E28F19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3C88611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ECC2912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9506ACA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.8 </w:t>
            </w:r>
          </w:p>
          <w:p w14:paraId="6D1D734A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3-2.3]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1DDCC8A8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A0AA8BA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45F7BD4A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C2591EE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</w:t>
            </w:r>
          </w:p>
          <w:p w14:paraId="585C2D54" w14:textId="77777777" w:rsidR="00CE7A2D" w:rsidRPr="00BA72E9" w:rsidRDefault="00CE7A2D" w:rsidP="0096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72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0.2-5.2]</w:t>
            </w:r>
          </w:p>
        </w:tc>
      </w:tr>
    </w:tbl>
    <w:p w14:paraId="3B7C2F20" w14:textId="5A7E169F" w:rsidR="00CE7A2D" w:rsidRPr="006B2049" w:rsidRDefault="00CE7A2D" w:rsidP="00CE7A2D">
      <w:pPr>
        <w:jc w:val="both"/>
        <w:rPr>
          <w:rFonts w:ascii="Arial" w:hAnsi="Arial" w:cs="Arial"/>
          <w:lang w:val="en-US"/>
        </w:rPr>
      </w:pPr>
      <w:proofErr w:type="spellStart"/>
      <w:r w:rsidRPr="00F76518">
        <w:rPr>
          <w:rFonts w:ascii="Arial" w:hAnsi="Arial" w:cs="Arial"/>
          <w:lang w:val="en-US"/>
        </w:rPr>
        <w:t>allo</w:t>
      </w:r>
      <w:proofErr w:type="spellEnd"/>
      <w:r w:rsidRPr="00F76518">
        <w:rPr>
          <w:rFonts w:ascii="Arial" w:hAnsi="Arial" w:cs="Arial"/>
          <w:lang w:val="en-US"/>
        </w:rPr>
        <w:t>-HCT, allogeneic hematopoietic cell transplantation; AML, acute myeloid leukemia; AML-MRC, acute myeloid leukemia</w:t>
      </w:r>
      <w:r>
        <w:rPr>
          <w:rFonts w:ascii="Arial" w:hAnsi="Arial" w:cs="Arial"/>
          <w:lang w:val="en-US"/>
        </w:rPr>
        <w:t xml:space="preserve"> with MDS-related changes</w:t>
      </w:r>
      <w:r w:rsidRPr="00F76518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lang w:val="en-US"/>
        </w:rPr>
        <w:t xml:space="preserve">CIR, cumulative incidence of relapse; </w:t>
      </w:r>
      <w:r w:rsidRPr="00F76518">
        <w:rPr>
          <w:rFonts w:ascii="Arial" w:hAnsi="Arial" w:cs="Arial"/>
          <w:lang w:val="en-US"/>
        </w:rPr>
        <w:t xml:space="preserve">ELN, </w:t>
      </w:r>
      <w:r>
        <w:rPr>
          <w:rFonts w:ascii="Arial" w:hAnsi="Arial" w:cs="Arial"/>
          <w:lang w:val="en-US"/>
        </w:rPr>
        <w:t>E</w:t>
      </w:r>
      <w:r w:rsidRPr="00F76518">
        <w:rPr>
          <w:rFonts w:ascii="Arial" w:hAnsi="Arial" w:cs="Arial"/>
          <w:lang w:val="en-US"/>
        </w:rPr>
        <w:t xml:space="preserve">uropean </w:t>
      </w:r>
      <w:r>
        <w:rPr>
          <w:rFonts w:ascii="Arial" w:hAnsi="Arial" w:cs="Arial"/>
          <w:lang w:val="en-US"/>
        </w:rPr>
        <w:t>L</w:t>
      </w:r>
      <w:r w:rsidRPr="00F76518">
        <w:rPr>
          <w:rFonts w:ascii="Arial" w:hAnsi="Arial" w:cs="Arial"/>
          <w:lang w:val="en-US"/>
        </w:rPr>
        <w:t xml:space="preserve">eukemia </w:t>
      </w:r>
      <w:r>
        <w:rPr>
          <w:rFonts w:ascii="Arial" w:hAnsi="Arial" w:cs="Arial"/>
          <w:lang w:val="en-US"/>
        </w:rPr>
        <w:t>N</w:t>
      </w:r>
      <w:r w:rsidRPr="00F76518">
        <w:rPr>
          <w:rFonts w:ascii="Arial" w:hAnsi="Arial" w:cs="Arial"/>
          <w:lang w:val="en-US"/>
        </w:rPr>
        <w:t>et;</w:t>
      </w:r>
      <w:r>
        <w:rPr>
          <w:rFonts w:ascii="Arial" w:hAnsi="Arial" w:cs="Arial"/>
          <w:lang w:val="en-US"/>
        </w:rPr>
        <w:t xml:space="preserve"> fav, favorable;</w:t>
      </w:r>
      <w:r w:rsidRPr="00F76518">
        <w:rPr>
          <w:rFonts w:ascii="Arial" w:hAnsi="Arial" w:cs="Arial"/>
          <w:lang w:val="en-US"/>
        </w:rPr>
        <w:t xml:space="preserve"> HCT-CI, hematopoietic cell transplantation-specific comorbidity index; HLA, human leukocyte antigen; HMA, </w:t>
      </w:r>
      <w:proofErr w:type="spellStart"/>
      <w:r w:rsidRPr="00F76518">
        <w:rPr>
          <w:rFonts w:ascii="Arial" w:hAnsi="Arial" w:cs="Arial"/>
          <w:lang w:val="en-US"/>
        </w:rPr>
        <w:t>hypomethylating</w:t>
      </w:r>
      <w:proofErr w:type="spellEnd"/>
      <w:r w:rsidRPr="00F76518">
        <w:rPr>
          <w:rFonts w:ascii="Arial" w:hAnsi="Arial" w:cs="Arial"/>
          <w:lang w:val="en-US"/>
        </w:rPr>
        <w:t xml:space="preserve"> agents; </w:t>
      </w:r>
      <w:r>
        <w:rPr>
          <w:rFonts w:ascii="Arial" w:hAnsi="Arial" w:cs="Arial"/>
          <w:lang w:val="en-US"/>
        </w:rPr>
        <w:t xml:space="preserve">HR, hazard ratio; </w:t>
      </w:r>
      <w:proofErr w:type="spellStart"/>
      <w:r>
        <w:rPr>
          <w:rFonts w:ascii="Arial" w:hAnsi="Arial" w:cs="Arial"/>
          <w:lang w:val="en-US"/>
        </w:rPr>
        <w:t>int</w:t>
      </w:r>
      <w:proofErr w:type="spellEnd"/>
      <w:r>
        <w:rPr>
          <w:rFonts w:ascii="Arial" w:hAnsi="Arial" w:cs="Arial"/>
          <w:lang w:val="en-US"/>
        </w:rPr>
        <w:t xml:space="preserve">, intermediate; </w:t>
      </w:r>
      <w:r w:rsidRPr="00F76518">
        <w:rPr>
          <w:rFonts w:ascii="Arial" w:hAnsi="Arial" w:cs="Arial"/>
          <w:lang w:val="en-US"/>
        </w:rPr>
        <w:t xml:space="preserve">MRD, minimal residual disease; </w:t>
      </w:r>
      <w:proofErr w:type="spellStart"/>
      <w:r w:rsidRPr="00F76518">
        <w:rPr>
          <w:rFonts w:ascii="Arial" w:hAnsi="Arial" w:cs="Arial"/>
          <w:lang w:val="en-US"/>
        </w:rPr>
        <w:t>neg</w:t>
      </w:r>
      <w:proofErr w:type="spellEnd"/>
      <w:r w:rsidRPr="00F76518">
        <w:rPr>
          <w:rFonts w:ascii="Arial" w:hAnsi="Arial" w:cs="Arial"/>
          <w:lang w:val="en-US"/>
        </w:rPr>
        <w:t xml:space="preserve">, negative; </w:t>
      </w:r>
      <w:r>
        <w:rPr>
          <w:rFonts w:ascii="Arial" w:hAnsi="Arial" w:cs="Arial"/>
          <w:lang w:val="en-US"/>
        </w:rPr>
        <w:t xml:space="preserve">OS, overall survival; </w:t>
      </w:r>
      <w:r w:rsidRPr="00F76518">
        <w:rPr>
          <w:rFonts w:ascii="Arial" w:hAnsi="Arial" w:cs="Arial"/>
          <w:lang w:val="en-US"/>
        </w:rPr>
        <w:t xml:space="preserve">P, p-value; </w:t>
      </w:r>
      <w:proofErr w:type="spellStart"/>
      <w:r w:rsidRPr="00F76518">
        <w:rPr>
          <w:rFonts w:ascii="Arial" w:hAnsi="Arial" w:cs="Arial"/>
          <w:lang w:val="en-US"/>
        </w:rPr>
        <w:t>pos</w:t>
      </w:r>
      <w:proofErr w:type="spellEnd"/>
      <w:r w:rsidRPr="00F76518">
        <w:rPr>
          <w:rFonts w:ascii="Arial" w:hAnsi="Arial" w:cs="Arial"/>
          <w:lang w:val="en-US"/>
        </w:rPr>
        <w:t>, positive;</w:t>
      </w:r>
      <w:r>
        <w:rPr>
          <w:rFonts w:ascii="Arial" w:hAnsi="Arial" w:cs="Arial"/>
          <w:lang w:val="en-US"/>
        </w:rPr>
        <w:t xml:space="preserve"> RFS, relapse-free survival;</w:t>
      </w:r>
      <w:r w:rsidRPr="00F76518">
        <w:rPr>
          <w:rFonts w:ascii="Arial" w:hAnsi="Arial" w:cs="Arial"/>
          <w:lang w:val="en-US"/>
        </w:rPr>
        <w:t xml:space="preserve"> t-AML, therapy-related acute myeloid leukemia</w:t>
      </w:r>
    </w:p>
    <w:p w14:paraId="2628BF5C" w14:textId="77777777" w:rsidR="00CE7A2D" w:rsidRDefault="00CE7A2D" w:rsidP="00CE7A2D">
      <w:pPr>
        <w:rPr>
          <w:lang w:val="en-US"/>
        </w:rPr>
      </w:pPr>
    </w:p>
    <w:p w14:paraId="0441F302" w14:textId="77777777" w:rsidR="00CE7A2D" w:rsidRPr="001D53A0" w:rsidRDefault="00CE7A2D" w:rsidP="00CE7A2D">
      <w:pPr>
        <w:rPr>
          <w:b/>
          <w:bCs/>
          <w:lang w:val="en-US"/>
        </w:rPr>
      </w:pPr>
    </w:p>
    <w:p w14:paraId="71144B3F" w14:textId="77777777" w:rsidR="00CE7A2D" w:rsidRPr="001D53A0" w:rsidRDefault="00CE7A2D" w:rsidP="00CE7A2D">
      <w:pPr>
        <w:rPr>
          <w:b/>
          <w:bCs/>
          <w:lang w:val="en-US"/>
        </w:rPr>
      </w:pPr>
    </w:p>
    <w:p w14:paraId="18597519" w14:textId="77777777" w:rsidR="00CE7A2D" w:rsidRPr="00F360D6" w:rsidRDefault="00CE7A2D" w:rsidP="00F360D6">
      <w:pPr>
        <w:rPr>
          <w:rFonts w:ascii="Arial" w:hAnsi="Arial" w:cs="Arial"/>
          <w:b/>
          <w:bCs/>
          <w:lang w:val="en-US"/>
        </w:rPr>
      </w:pPr>
    </w:p>
    <w:sectPr w:rsidR="00CE7A2D" w:rsidRPr="00F360D6" w:rsidSect="00940A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C2AC7"/>
    <w:multiLevelType w:val="hybridMultilevel"/>
    <w:tmpl w:val="AF3E483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74A07"/>
    <w:multiLevelType w:val="hybridMultilevel"/>
    <w:tmpl w:val="6302AD4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67441C"/>
    <w:multiLevelType w:val="hybridMultilevel"/>
    <w:tmpl w:val="CAEC75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962C98"/>
    <w:multiLevelType w:val="hybridMultilevel"/>
    <w:tmpl w:val="7DFE18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756F03"/>
    <w:multiLevelType w:val="multilevel"/>
    <w:tmpl w:val="4F20F9D4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08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0D6"/>
    <w:rsid w:val="00034E46"/>
    <w:rsid w:val="003765A6"/>
    <w:rsid w:val="00461199"/>
    <w:rsid w:val="00463125"/>
    <w:rsid w:val="004952B3"/>
    <w:rsid w:val="005A4331"/>
    <w:rsid w:val="0062785C"/>
    <w:rsid w:val="00757F56"/>
    <w:rsid w:val="008A07F1"/>
    <w:rsid w:val="00940A3E"/>
    <w:rsid w:val="00960109"/>
    <w:rsid w:val="00995D64"/>
    <w:rsid w:val="00A948A8"/>
    <w:rsid w:val="00AD207D"/>
    <w:rsid w:val="00B02BF0"/>
    <w:rsid w:val="00C51292"/>
    <w:rsid w:val="00CE7A2D"/>
    <w:rsid w:val="00D60295"/>
    <w:rsid w:val="00D93F66"/>
    <w:rsid w:val="00F360D6"/>
    <w:rsid w:val="00F8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886D5"/>
  <w15:chartTrackingRefBased/>
  <w15:docId w15:val="{BE73B46D-7B10-1C48-ADBA-957AC0B03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60D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60D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60D6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F360D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360D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11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11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119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11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119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EinfacheTabelle4">
    <w:name w:val="Plain Table 4"/>
    <w:basedOn w:val="NormaleTabelle"/>
    <w:uiPriority w:val="44"/>
    <w:rsid w:val="00995D6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0</Words>
  <Characters>5799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autenberg</dc:creator>
  <cp:keywords/>
  <dc:description/>
  <cp:lastModifiedBy>PD Dr. Thomas Schroeder</cp:lastModifiedBy>
  <cp:revision>5</cp:revision>
  <dcterms:created xsi:type="dcterms:W3CDTF">2021-06-17T20:16:00Z</dcterms:created>
  <dcterms:modified xsi:type="dcterms:W3CDTF">2021-06-28T20:50:00Z</dcterms:modified>
</cp:coreProperties>
</file>